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9EE9C" w14:textId="7548B3D4" w:rsidR="005100A2" w:rsidRPr="00426421" w:rsidRDefault="00A93DF3" w:rsidP="005100A2">
      <w:r>
        <w:t xml:space="preserve">Supplement </w:t>
      </w:r>
      <w:r w:rsidR="005100A2" w:rsidRPr="006D3E2D">
        <w:t xml:space="preserve">Table 1. </w:t>
      </w:r>
      <w:r w:rsidR="005100A2">
        <w:t>Anthropometrics and s</w:t>
      </w:r>
      <w:r w:rsidR="005100A2" w:rsidRPr="006D3E2D">
        <w:t xml:space="preserve">cores </w:t>
      </w:r>
      <w:r w:rsidR="005100A2">
        <w:t xml:space="preserve">for </w:t>
      </w:r>
      <w:r w:rsidR="005100A2" w:rsidRPr="006D3E2D">
        <w:t xml:space="preserve">physical activity </w:t>
      </w:r>
      <w:r w:rsidR="005100A2">
        <w:t xml:space="preserve">categories </w:t>
      </w:r>
      <w:r w:rsidR="005100A2" w:rsidRPr="006D3E2D">
        <w:t>and total physical activity at the three measurement time points</w:t>
      </w:r>
      <w:r w:rsidR="005100A2">
        <w:t xml:space="preserve"> for male participants</w:t>
      </w:r>
      <w:r w:rsidR="005100A2" w:rsidRPr="006D3E2D">
        <w:t xml:space="preserve"> (N = </w:t>
      </w:r>
      <w:r w:rsidR="00047B10">
        <w:t>76</w:t>
      </w:r>
      <w:r w:rsidR="005100A2" w:rsidRPr="006D3E2D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1058"/>
        <w:gridCol w:w="1058"/>
        <w:gridCol w:w="966"/>
        <w:gridCol w:w="966"/>
        <w:gridCol w:w="1522"/>
        <w:gridCol w:w="1522"/>
        <w:gridCol w:w="883"/>
      </w:tblGrid>
      <w:tr w:rsidR="005100A2" w14:paraId="2C18BB1E" w14:textId="77777777" w:rsidTr="00A5493A">
        <w:tc>
          <w:tcPr>
            <w:tcW w:w="1018" w:type="dxa"/>
          </w:tcPr>
          <w:p w14:paraId="2AC3B6A8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59" w:type="dxa"/>
          </w:tcPr>
          <w:p w14:paraId="314318A8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7615C5C3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59" w:type="dxa"/>
          </w:tcPr>
          <w:p w14:paraId="3C50B6C9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7F811B0D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967" w:type="dxa"/>
          </w:tcPr>
          <w:p w14:paraId="16F7C05B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end of weight loss mean</w:t>
            </w:r>
          </w:p>
        </w:tc>
        <w:tc>
          <w:tcPr>
            <w:tcW w:w="967" w:type="dxa"/>
          </w:tcPr>
          <w:p w14:paraId="399B15A3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end of weight loss SD</w:t>
            </w:r>
          </w:p>
        </w:tc>
        <w:tc>
          <w:tcPr>
            <w:tcW w:w="1523" w:type="dxa"/>
          </w:tcPr>
          <w:p w14:paraId="0D99D8FF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end of weight maintenance mean</w:t>
            </w:r>
          </w:p>
        </w:tc>
        <w:tc>
          <w:tcPr>
            <w:tcW w:w="1523" w:type="dxa"/>
          </w:tcPr>
          <w:p w14:paraId="62266CC0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end of weight maintenance SD</w:t>
            </w:r>
          </w:p>
        </w:tc>
        <w:tc>
          <w:tcPr>
            <w:tcW w:w="884" w:type="dxa"/>
          </w:tcPr>
          <w:p w14:paraId="7726F1D7" w14:textId="77777777" w:rsidR="005100A2" w:rsidRPr="006D3E2D" w:rsidRDefault="005100A2" w:rsidP="00A5493A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P </w:t>
            </w:r>
            <w:proofErr w:type="spellStart"/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5100A2" w14:paraId="039DB944" w14:textId="77777777" w:rsidTr="00A5493A">
        <w:tc>
          <w:tcPr>
            <w:tcW w:w="1018" w:type="dxa"/>
          </w:tcPr>
          <w:p w14:paraId="4BCF4B09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BW (kg)</w:t>
            </w:r>
          </w:p>
        </w:tc>
        <w:tc>
          <w:tcPr>
            <w:tcW w:w="1059" w:type="dxa"/>
          </w:tcPr>
          <w:p w14:paraId="6A7E69A4" w14:textId="3AA98D25" w:rsidR="005100A2" w:rsidRPr="006D3E2D" w:rsidRDefault="005100A2" w:rsidP="00A5493A">
            <w:r>
              <w:t>10</w:t>
            </w:r>
            <w:r w:rsidR="00047B10">
              <w:t>7.6</w:t>
            </w:r>
          </w:p>
        </w:tc>
        <w:tc>
          <w:tcPr>
            <w:tcW w:w="1059" w:type="dxa"/>
          </w:tcPr>
          <w:p w14:paraId="0EA79C76" w14:textId="267A46A5" w:rsidR="005100A2" w:rsidRPr="006D3E2D" w:rsidRDefault="005100A2" w:rsidP="00A5493A">
            <w:r>
              <w:t>1</w:t>
            </w:r>
            <w:r w:rsidR="00047B10">
              <w:t>5.9</w:t>
            </w:r>
          </w:p>
        </w:tc>
        <w:tc>
          <w:tcPr>
            <w:tcW w:w="967" w:type="dxa"/>
          </w:tcPr>
          <w:p w14:paraId="4F2A1336" w14:textId="3E6C88B2" w:rsidR="005100A2" w:rsidRPr="00A93DF3" w:rsidRDefault="005100A2" w:rsidP="00A5493A">
            <w:pPr>
              <w:rPr>
                <w:vertAlign w:val="superscript"/>
              </w:rPr>
            </w:pPr>
            <w:r w:rsidRPr="005100A2">
              <w:t>9</w:t>
            </w:r>
            <w:r w:rsidR="00047B10">
              <w:t>4</w:t>
            </w:r>
            <w:r w:rsidRPr="005100A2">
              <w:t>.8</w:t>
            </w:r>
            <w:r w:rsidR="00A93DF3"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1C2FEF3D" w14:textId="7049B031" w:rsidR="005100A2" w:rsidRPr="006D3E2D" w:rsidRDefault="005100A2" w:rsidP="00A5493A">
            <w:r>
              <w:t>14.</w:t>
            </w:r>
            <w:r w:rsidR="00047B10">
              <w:t>4</w:t>
            </w:r>
          </w:p>
        </w:tc>
        <w:tc>
          <w:tcPr>
            <w:tcW w:w="1523" w:type="dxa"/>
          </w:tcPr>
          <w:p w14:paraId="75F9AADC" w14:textId="15102E8C" w:rsidR="005100A2" w:rsidRPr="00A93DF3" w:rsidRDefault="005100A2" w:rsidP="00A5493A">
            <w:pPr>
              <w:rPr>
                <w:vertAlign w:val="superscript"/>
              </w:rPr>
            </w:pPr>
            <w:r w:rsidRPr="005100A2">
              <w:t>9</w:t>
            </w:r>
            <w:r w:rsidR="00047B10">
              <w:t>7</w:t>
            </w:r>
            <w:r w:rsidRPr="005100A2">
              <w:t>.</w:t>
            </w:r>
            <w:r w:rsidR="00047B10">
              <w:t>4</w:t>
            </w:r>
            <w:r w:rsidR="00A93DF3">
              <w:rPr>
                <w:vertAlign w:val="superscript"/>
              </w:rPr>
              <w:t>b,d</w:t>
            </w:r>
          </w:p>
        </w:tc>
        <w:tc>
          <w:tcPr>
            <w:tcW w:w="1523" w:type="dxa"/>
          </w:tcPr>
          <w:p w14:paraId="061CA081" w14:textId="59C1B98E" w:rsidR="005100A2" w:rsidRPr="006D3E2D" w:rsidRDefault="005100A2" w:rsidP="00A5493A">
            <w:r>
              <w:t>1</w:t>
            </w:r>
            <w:r w:rsidR="00047B10">
              <w:t>5</w:t>
            </w:r>
            <w:r>
              <w:t>.</w:t>
            </w:r>
            <w:r w:rsidR="00047B10">
              <w:t>6</w:t>
            </w:r>
          </w:p>
        </w:tc>
        <w:tc>
          <w:tcPr>
            <w:tcW w:w="884" w:type="dxa"/>
          </w:tcPr>
          <w:p w14:paraId="13461B9B" w14:textId="50A70D34" w:rsidR="005100A2" w:rsidRPr="006D3E2D" w:rsidRDefault="005100A2" w:rsidP="00A5493A">
            <w:r>
              <w:t>0.000</w:t>
            </w:r>
          </w:p>
        </w:tc>
      </w:tr>
      <w:tr w:rsidR="005100A2" w14:paraId="79435079" w14:textId="77777777" w:rsidTr="00A5493A">
        <w:tc>
          <w:tcPr>
            <w:tcW w:w="1018" w:type="dxa"/>
          </w:tcPr>
          <w:p w14:paraId="54D922C5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BF% (%)</w:t>
            </w:r>
          </w:p>
        </w:tc>
        <w:tc>
          <w:tcPr>
            <w:tcW w:w="1059" w:type="dxa"/>
          </w:tcPr>
          <w:p w14:paraId="2917BAD5" w14:textId="7F55CA53" w:rsidR="005100A2" w:rsidRPr="006D3E2D" w:rsidRDefault="005100A2" w:rsidP="00A5493A">
            <w:r>
              <w:t>3</w:t>
            </w:r>
            <w:r w:rsidR="00047B10">
              <w:t>2</w:t>
            </w:r>
            <w:r>
              <w:t>.</w:t>
            </w:r>
            <w:r w:rsidR="00047B10">
              <w:t>3</w:t>
            </w:r>
          </w:p>
        </w:tc>
        <w:tc>
          <w:tcPr>
            <w:tcW w:w="1059" w:type="dxa"/>
          </w:tcPr>
          <w:p w14:paraId="0E673A00" w14:textId="36D99875" w:rsidR="005100A2" w:rsidRPr="006D3E2D" w:rsidRDefault="00047B10" w:rsidP="00A5493A">
            <w:r>
              <w:t>7.2</w:t>
            </w:r>
          </w:p>
        </w:tc>
        <w:tc>
          <w:tcPr>
            <w:tcW w:w="967" w:type="dxa"/>
          </w:tcPr>
          <w:p w14:paraId="2928C374" w14:textId="0144C702" w:rsidR="005100A2" w:rsidRPr="00A93DF3" w:rsidRDefault="005100A2" w:rsidP="00A5493A">
            <w:pPr>
              <w:rPr>
                <w:vertAlign w:val="superscript"/>
              </w:rPr>
            </w:pPr>
            <w:r w:rsidRPr="005100A2">
              <w:t>2</w:t>
            </w:r>
            <w:r w:rsidR="00047B10">
              <w:t>7.5</w:t>
            </w:r>
            <w:r w:rsidR="00A93DF3"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1BDF0E7D" w14:textId="1E2E5F3E" w:rsidR="005100A2" w:rsidRPr="006D3E2D" w:rsidRDefault="00047B10" w:rsidP="00A5493A">
            <w:r>
              <w:t>5</w:t>
            </w:r>
            <w:r w:rsidR="005100A2">
              <w:t>.9</w:t>
            </w:r>
          </w:p>
        </w:tc>
        <w:tc>
          <w:tcPr>
            <w:tcW w:w="1523" w:type="dxa"/>
          </w:tcPr>
          <w:p w14:paraId="573B809D" w14:textId="09AABC3D" w:rsidR="005100A2" w:rsidRPr="00A93DF3" w:rsidRDefault="005100A2" w:rsidP="00A5493A">
            <w:pPr>
              <w:rPr>
                <w:vertAlign w:val="superscript"/>
              </w:rPr>
            </w:pPr>
            <w:r w:rsidRPr="005100A2">
              <w:t>27.</w:t>
            </w:r>
            <w:r w:rsidR="00047B10">
              <w:t>2</w:t>
            </w:r>
            <w:r w:rsidR="00A93DF3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20C1F183" w14:textId="5EEBE132" w:rsidR="005100A2" w:rsidRPr="006D3E2D" w:rsidRDefault="00047B10" w:rsidP="00A5493A">
            <w:r>
              <w:t>5.9</w:t>
            </w:r>
          </w:p>
        </w:tc>
        <w:tc>
          <w:tcPr>
            <w:tcW w:w="884" w:type="dxa"/>
          </w:tcPr>
          <w:p w14:paraId="4B5AE656" w14:textId="68F093BA" w:rsidR="005100A2" w:rsidRPr="006D3E2D" w:rsidRDefault="005100A2" w:rsidP="00A5493A">
            <w:r>
              <w:t>0.000</w:t>
            </w:r>
          </w:p>
        </w:tc>
      </w:tr>
      <w:tr w:rsidR="005100A2" w14:paraId="3B265202" w14:textId="77777777" w:rsidTr="00A5493A">
        <w:tc>
          <w:tcPr>
            <w:tcW w:w="1018" w:type="dxa"/>
          </w:tcPr>
          <w:p w14:paraId="26732CFE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FM (kg)</w:t>
            </w:r>
          </w:p>
        </w:tc>
        <w:tc>
          <w:tcPr>
            <w:tcW w:w="1059" w:type="dxa"/>
          </w:tcPr>
          <w:p w14:paraId="2B91C9A4" w14:textId="3AEF23A8" w:rsidR="005100A2" w:rsidRPr="006D3E2D" w:rsidRDefault="005100A2" w:rsidP="00A5493A">
            <w:r>
              <w:t>3</w:t>
            </w:r>
            <w:r w:rsidR="00047B10">
              <w:t>5.3</w:t>
            </w:r>
          </w:p>
        </w:tc>
        <w:tc>
          <w:tcPr>
            <w:tcW w:w="1059" w:type="dxa"/>
          </w:tcPr>
          <w:p w14:paraId="12F1695B" w14:textId="25175F62" w:rsidR="005100A2" w:rsidRPr="006D3E2D" w:rsidRDefault="00047B10" w:rsidP="00A5493A">
            <w:r>
              <w:t>11.9</w:t>
            </w:r>
          </w:p>
        </w:tc>
        <w:tc>
          <w:tcPr>
            <w:tcW w:w="967" w:type="dxa"/>
          </w:tcPr>
          <w:p w14:paraId="52637431" w14:textId="6950CD29" w:rsidR="005100A2" w:rsidRPr="00A93DF3" w:rsidRDefault="005100A2" w:rsidP="00A5493A">
            <w:pPr>
              <w:rPr>
                <w:vertAlign w:val="superscript"/>
              </w:rPr>
            </w:pPr>
            <w:r>
              <w:t>2</w:t>
            </w:r>
            <w:r w:rsidR="00047B10">
              <w:t>6.7</w:t>
            </w:r>
            <w:r w:rsidR="00A93DF3"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4C6D551D" w14:textId="4A6A601D" w:rsidR="005100A2" w:rsidRPr="006D3E2D" w:rsidRDefault="00047B10" w:rsidP="00A5493A">
            <w:r>
              <w:t>9</w:t>
            </w:r>
            <w:r w:rsidR="005100A2">
              <w:t>.6</w:t>
            </w:r>
          </w:p>
        </w:tc>
        <w:tc>
          <w:tcPr>
            <w:tcW w:w="1523" w:type="dxa"/>
          </w:tcPr>
          <w:p w14:paraId="19672728" w14:textId="2D7D5CE9" w:rsidR="005100A2" w:rsidRPr="00A93DF3" w:rsidRDefault="005100A2" w:rsidP="00A5493A">
            <w:pPr>
              <w:rPr>
                <w:vertAlign w:val="superscript"/>
              </w:rPr>
            </w:pPr>
            <w:r w:rsidRPr="005100A2">
              <w:t>2</w:t>
            </w:r>
            <w:r w:rsidR="00047B10">
              <w:t>7.1</w:t>
            </w:r>
            <w:r w:rsidR="00A93DF3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2555F968" w14:textId="26C8681C" w:rsidR="005100A2" w:rsidRPr="006D3E2D" w:rsidRDefault="00047B10" w:rsidP="00A5493A">
            <w:r>
              <w:t>9.9</w:t>
            </w:r>
          </w:p>
        </w:tc>
        <w:tc>
          <w:tcPr>
            <w:tcW w:w="884" w:type="dxa"/>
          </w:tcPr>
          <w:p w14:paraId="6E4DD662" w14:textId="0EADD92E" w:rsidR="005100A2" w:rsidRPr="006D3E2D" w:rsidRDefault="005100A2" w:rsidP="00A5493A">
            <w:r>
              <w:t>0.000</w:t>
            </w:r>
          </w:p>
        </w:tc>
      </w:tr>
      <w:tr w:rsidR="005100A2" w14:paraId="59E4F962" w14:textId="77777777" w:rsidTr="00A5493A">
        <w:tc>
          <w:tcPr>
            <w:tcW w:w="1018" w:type="dxa"/>
          </w:tcPr>
          <w:p w14:paraId="4824D97D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FFM (kg)</w:t>
            </w:r>
          </w:p>
        </w:tc>
        <w:tc>
          <w:tcPr>
            <w:tcW w:w="1059" w:type="dxa"/>
          </w:tcPr>
          <w:p w14:paraId="48B8642E" w14:textId="754589FF" w:rsidR="005100A2" w:rsidRPr="006D3E2D" w:rsidRDefault="005100A2" w:rsidP="00A5493A">
            <w:r>
              <w:t>72.</w:t>
            </w:r>
            <w:r w:rsidR="00047B10">
              <w:t>3</w:t>
            </w:r>
          </w:p>
        </w:tc>
        <w:tc>
          <w:tcPr>
            <w:tcW w:w="1059" w:type="dxa"/>
          </w:tcPr>
          <w:p w14:paraId="64E81565" w14:textId="46FBFEEC" w:rsidR="005100A2" w:rsidRPr="006D3E2D" w:rsidRDefault="00047B10" w:rsidP="00A5493A">
            <w:r>
              <w:t>8.1</w:t>
            </w:r>
          </w:p>
        </w:tc>
        <w:tc>
          <w:tcPr>
            <w:tcW w:w="967" w:type="dxa"/>
          </w:tcPr>
          <w:p w14:paraId="3689B7FB" w14:textId="7D90078B" w:rsidR="005100A2" w:rsidRPr="00A93DF3" w:rsidRDefault="005100A2" w:rsidP="00A5493A">
            <w:pPr>
              <w:rPr>
                <w:vertAlign w:val="superscript"/>
              </w:rPr>
            </w:pPr>
            <w:r>
              <w:t>68.</w:t>
            </w:r>
            <w:r w:rsidR="00047B10">
              <w:t>1</w:t>
            </w:r>
            <w:r w:rsidR="004833AB" w:rsidRPr="004833AB"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5C63EE6D" w14:textId="5F5AC909" w:rsidR="005100A2" w:rsidRPr="006D3E2D" w:rsidRDefault="005100A2" w:rsidP="00A5493A">
            <w:r>
              <w:t>7.</w:t>
            </w:r>
            <w:r w:rsidR="00047B10">
              <w:t>6</w:t>
            </w:r>
          </w:p>
        </w:tc>
        <w:tc>
          <w:tcPr>
            <w:tcW w:w="1523" w:type="dxa"/>
          </w:tcPr>
          <w:p w14:paraId="00BEA810" w14:textId="52394844" w:rsidR="005100A2" w:rsidRPr="004833AB" w:rsidRDefault="005100A2" w:rsidP="00A5493A">
            <w:pPr>
              <w:rPr>
                <w:vertAlign w:val="superscript"/>
              </w:rPr>
            </w:pPr>
            <w:r>
              <w:t>70.</w:t>
            </w:r>
            <w:r w:rsidR="00047B10">
              <w:t>2</w:t>
            </w:r>
            <w:r w:rsidR="004833AB">
              <w:rPr>
                <w:vertAlign w:val="superscript"/>
              </w:rPr>
              <w:t>c,d</w:t>
            </w:r>
          </w:p>
        </w:tc>
        <w:tc>
          <w:tcPr>
            <w:tcW w:w="1523" w:type="dxa"/>
          </w:tcPr>
          <w:p w14:paraId="2D4226D6" w14:textId="1228FE4B" w:rsidR="005100A2" w:rsidRPr="006D3E2D" w:rsidRDefault="00047B10" w:rsidP="00A5493A">
            <w:r>
              <w:t>8.1</w:t>
            </w:r>
          </w:p>
        </w:tc>
        <w:tc>
          <w:tcPr>
            <w:tcW w:w="884" w:type="dxa"/>
          </w:tcPr>
          <w:p w14:paraId="5DD89BFC" w14:textId="603AB9D8" w:rsidR="005100A2" w:rsidRPr="006D3E2D" w:rsidRDefault="005100A2" w:rsidP="00A5493A">
            <w:r>
              <w:t>0.004</w:t>
            </w:r>
          </w:p>
        </w:tc>
      </w:tr>
      <w:tr w:rsidR="005100A2" w14:paraId="16671067" w14:textId="77777777" w:rsidTr="00A5493A">
        <w:tc>
          <w:tcPr>
            <w:tcW w:w="1018" w:type="dxa"/>
          </w:tcPr>
          <w:p w14:paraId="40401D3D" w14:textId="77777777" w:rsidR="005100A2" w:rsidRPr="00284916" w:rsidRDefault="005100A2" w:rsidP="00A5493A">
            <w:pPr>
              <w:rPr>
                <w:b/>
              </w:rPr>
            </w:pPr>
            <w:r w:rsidRPr="00284916">
              <w:rPr>
                <w:b/>
              </w:rPr>
              <w:t>work score</w:t>
            </w:r>
          </w:p>
        </w:tc>
        <w:tc>
          <w:tcPr>
            <w:tcW w:w="1059" w:type="dxa"/>
          </w:tcPr>
          <w:p w14:paraId="76AE7191" w14:textId="1E64DF44" w:rsidR="005100A2" w:rsidRPr="00284916" w:rsidRDefault="005100A2" w:rsidP="00A5493A">
            <w:r>
              <w:t>2.</w:t>
            </w:r>
            <w:r w:rsidR="003E7DD6">
              <w:t>7</w:t>
            </w:r>
            <w:r w:rsidR="00047B10">
              <w:t>5</w:t>
            </w:r>
          </w:p>
        </w:tc>
        <w:tc>
          <w:tcPr>
            <w:tcW w:w="1059" w:type="dxa"/>
          </w:tcPr>
          <w:p w14:paraId="1D47C1A9" w14:textId="2108B1E6" w:rsidR="005100A2" w:rsidRPr="00284916" w:rsidRDefault="00047B10" w:rsidP="00A5493A">
            <w:r>
              <w:t>0.35</w:t>
            </w:r>
          </w:p>
        </w:tc>
        <w:tc>
          <w:tcPr>
            <w:tcW w:w="967" w:type="dxa"/>
          </w:tcPr>
          <w:p w14:paraId="64DD3F24" w14:textId="5962BE10" w:rsidR="005100A2" w:rsidRPr="00284916" w:rsidRDefault="00047B10" w:rsidP="00A5493A">
            <w:r>
              <w:t>2.77</w:t>
            </w:r>
          </w:p>
        </w:tc>
        <w:tc>
          <w:tcPr>
            <w:tcW w:w="967" w:type="dxa"/>
          </w:tcPr>
          <w:p w14:paraId="16CC449D" w14:textId="523A594B" w:rsidR="005100A2" w:rsidRPr="00284916" w:rsidRDefault="00047B10" w:rsidP="00A5493A">
            <w:r>
              <w:t>0.35</w:t>
            </w:r>
          </w:p>
        </w:tc>
        <w:tc>
          <w:tcPr>
            <w:tcW w:w="1523" w:type="dxa"/>
          </w:tcPr>
          <w:p w14:paraId="3570EA2B" w14:textId="4B09FE47" w:rsidR="005100A2" w:rsidRPr="00284916" w:rsidRDefault="00047B10" w:rsidP="00A5493A">
            <w:r>
              <w:t>2.79</w:t>
            </w:r>
          </w:p>
        </w:tc>
        <w:tc>
          <w:tcPr>
            <w:tcW w:w="1523" w:type="dxa"/>
          </w:tcPr>
          <w:p w14:paraId="47D430C3" w14:textId="60B70B53" w:rsidR="005100A2" w:rsidRPr="00284916" w:rsidRDefault="00047B10" w:rsidP="00A5493A">
            <w:r>
              <w:t>0.32</w:t>
            </w:r>
          </w:p>
        </w:tc>
        <w:tc>
          <w:tcPr>
            <w:tcW w:w="884" w:type="dxa"/>
          </w:tcPr>
          <w:p w14:paraId="325F8B12" w14:textId="72506E51" w:rsidR="005100A2" w:rsidRPr="00284916" w:rsidRDefault="005100A2" w:rsidP="00A5493A">
            <w:r>
              <w:t>0.</w:t>
            </w:r>
            <w:r w:rsidR="00047B10">
              <w:t>465</w:t>
            </w:r>
          </w:p>
        </w:tc>
      </w:tr>
      <w:tr w:rsidR="005100A2" w14:paraId="4EA20A5B" w14:textId="77777777" w:rsidTr="00A5493A">
        <w:tc>
          <w:tcPr>
            <w:tcW w:w="1018" w:type="dxa"/>
          </w:tcPr>
          <w:p w14:paraId="0AECF140" w14:textId="77777777" w:rsidR="005100A2" w:rsidRPr="00284916" w:rsidRDefault="005100A2" w:rsidP="00A5493A">
            <w:pPr>
              <w:rPr>
                <w:b/>
              </w:rPr>
            </w:pPr>
            <w:r w:rsidRPr="00284916">
              <w:rPr>
                <w:b/>
              </w:rPr>
              <w:t>leisure time score</w:t>
            </w:r>
          </w:p>
        </w:tc>
        <w:tc>
          <w:tcPr>
            <w:tcW w:w="1059" w:type="dxa"/>
          </w:tcPr>
          <w:p w14:paraId="3EEFCFB5" w14:textId="7CA48338" w:rsidR="005100A2" w:rsidRPr="00284916" w:rsidRDefault="005100A2" w:rsidP="00A5493A">
            <w:r>
              <w:t>2.7</w:t>
            </w:r>
            <w:r w:rsidR="00047B10">
              <w:t>0</w:t>
            </w:r>
          </w:p>
        </w:tc>
        <w:tc>
          <w:tcPr>
            <w:tcW w:w="1059" w:type="dxa"/>
          </w:tcPr>
          <w:p w14:paraId="11003A15" w14:textId="2A31632E" w:rsidR="005100A2" w:rsidRPr="00284916" w:rsidRDefault="005100A2" w:rsidP="00A5493A">
            <w:r>
              <w:t>0.6</w:t>
            </w:r>
            <w:r w:rsidR="00047B10">
              <w:t>2</w:t>
            </w:r>
          </w:p>
        </w:tc>
        <w:tc>
          <w:tcPr>
            <w:tcW w:w="967" w:type="dxa"/>
          </w:tcPr>
          <w:p w14:paraId="50C0FD9C" w14:textId="539C112E" w:rsidR="005100A2" w:rsidRPr="00A93DF3" w:rsidRDefault="005100A2" w:rsidP="00A5493A">
            <w:pPr>
              <w:rPr>
                <w:vertAlign w:val="superscript"/>
              </w:rPr>
            </w:pPr>
            <w:r>
              <w:t>2.9</w:t>
            </w:r>
            <w:r w:rsidR="00047B10">
              <w:t>2</w:t>
            </w:r>
            <w:r w:rsidR="00A93DF3">
              <w:rPr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16CE3C8A" w14:textId="6B0E839C" w:rsidR="005100A2" w:rsidRPr="00284916" w:rsidRDefault="005100A2" w:rsidP="00A5493A">
            <w:r>
              <w:t>0.</w:t>
            </w:r>
            <w:r w:rsidR="003E7DD6">
              <w:t>6</w:t>
            </w:r>
            <w:r w:rsidR="00047B10">
              <w:t>2</w:t>
            </w:r>
          </w:p>
        </w:tc>
        <w:tc>
          <w:tcPr>
            <w:tcW w:w="1523" w:type="dxa"/>
          </w:tcPr>
          <w:p w14:paraId="00F53F12" w14:textId="5E0F1193" w:rsidR="005100A2" w:rsidRPr="00A93DF3" w:rsidRDefault="003E7DD6" w:rsidP="00A5493A">
            <w:pPr>
              <w:rPr>
                <w:vertAlign w:val="superscript"/>
              </w:rPr>
            </w:pPr>
            <w:r w:rsidRPr="003E7DD6">
              <w:t>2.9</w:t>
            </w:r>
            <w:r w:rsidR="00047B10">
              <w:t>5</w:t>
            </w:r>
            <w:r w:rsidR="00A93DF3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5B814D36" w14:textId="4DBCC45B" w:rsidR="005100A2" w:rsidRPr="00284916" w:rsidRDefault="005100A2" w:rsidP="00A5493A">
            <w:r>
              <w:t>0.7</w:t>
            </w:r>
            <w:r w:rsidR="00047B10">
              <w:t>0</w:t>
            </w:r>
          </w:p>
        </w:tc>
        <w:tc>
          <w:tcPr>
            <w:tcW w:w="884" w:type="dxa"/>
          </w:tcPr>
          <w:p w14:paraId="0A7BE8E3" w14:textId="3478A7FE" w:rsidR="005100A2" w:rsidRPr="00284916" w:rsidRDefault="005100A2" w:rsidP="00A5493A">
            <w:r>
              <w:t>0.00</w:t>
            </w:r>
            <w:r w:rsidR="00047B10">
              <w:t>0</w:t>
            </w:r>
          </w:p>
        </w:tc>
      </w:tr>
      <w:tr w:rsidR="005100A2" w14:paraId="65E41A2B" w14:textId="77777777" w:rsidTr="00A5493A">
        <w:tc>
          <w:tcPr>
            <w:tcW w:w="1018" w:type="dxa"/>
          </w:tcPr>
          <w:p w14:paraId="3974203F" w14:textId="77777777" w:rsidR="005100A2" w:rsidRPr="00284916" w:rsidRDefault="005100A2" w:rsidP="00A5493A">
            <w:pPr>
              <w:rPr>
                <w:b/>
              </w:rPr>
            </w:pPr>
            <w:r w:rsidRPr="00284916">
              <w:rPr>
                <w:b/>
              </w:rPr>
              <w:t>sport score</w:t>
            </w:r>
          </w:p>
        </w:tc>
        <w:tc>
          <w:tcPr>
            <w:tcW w:w="1059" w:type="dxa"/>
          </w:tcPr>
          <w:p w14:paraId="3705ECE6" w14:textId="2DBCF37A" w:rsidR="005100A2" w:rsidRPr="00284916" w:rsidRDefault="005100A2" w:rsidP="00A5493A">
            <w:r>
              <w:t>2.</w:t>
            </w:r>
            <w:r w:rsidR="003E7DD6">
              <w:t>57</w:t>
            </w:r>
          </w:p>
        </w:tc>
        <w:tc>
          <w:tcPr>
            <w:tcW w:w="1059" w:type="dxa"/>
          </w:tcPr>
          <w:p w14:paraId="795E0F7D" w14:textId="44D55DC5" w:rsidR="005100A2" w:rsidRPr="00284916" w:rsidRDefault="005100A2" w:rsidP="00A5493A">
            <w:r>
              <w:t>0.3</w:t>
            </w:r>
            <w:r w:rsidR="003E7DD6">
              <w:t>3</w:t>
            </w:r>
          </w:p>
        </w:tc>
        <w:tc>
          <w:tcPr>
            <w:tcW w:w="967" w:type="dxa"/>
          </w:tcPr>
          <w:p w14:paraId="288529BE" w14:textId="487B2F39" w:rsidR="005100A2" w:rsidRPr="00284916" w:rsidRDefault="005100A2" w:rsidP="00A5493A">
            <w:r>
              <w:t>2.5</w:t>
            </w:r>
            <w:r w:rsidR="003E7DD6">
              <w:t>5</w:t>
            </w:r>
          </w:p>
        </w:tc>
        <w:tc>
          <w:tcPr>
            <w:tcW w:w="967" w:type="dxa"/>
          </w:tcPr>
          <w:p w14:paraId="179F3744" w14:textId="38CF83AF" w:rsidR="005100A2" w:rsidRPr="00284916" w:rsidRDefault="005100A2" w:rsidP="00A5493A">
            <w:r>
              <w:t>0.4</w:t>
            </w:r>
            <w:r w:rsidR="003E7DD6">
              <w:t>3</w:t>
            </w:r>
          </w:p>
        </w:tc>
        <w:tc>
          <w:tcPr>
            <w:tcW w:w="1523" w:type="dxa"/>
          </w:tcPr>
          <w:p w14:paraId="5217EBFE" w14:textId="364EB22F" w:rsidR="005100A2" w:rsidRPr="00284916" w:rsidRDefault="005100A2" w:rsidP="00A5493A">
            <w:r>
              <w:t>2.</w:t>
            </w:r>
            <w:r w:rsidR="003E7DD6">
              <w:t>57</w:t>
            </w:r>
          </w:p>
        </w:tc>
        <w:tc>
          <w:tcPr>
            <w:tcW w:w="1523" w:type="dxa"/>
          </w:tcPr>
          <w:p w14:paraId="7AC54344" w14:textId="58150DF0" w:rsidR="005100A2" w:rsidRPr="00284916" w:rsidRDefault="005100A2" w:rsidP="00A5493A">
            <w:r>
              <w:t>0.</w:t>
            </w:r>
            <w:r w:rsidR="003E7DD6">
              <w:t>39</w:t>
            </w:r>
          </w:p>
        </w:tc>
        <w:tc>
          <w:tcPr>
            <w:tcW w:w="884" w:type="dxa"/>
          </w:tcPr>
          <w:p w14:paraId="7CB2794B" w14:textId="611C56F6" w:rsidR="005100A2" w:rsidRPr="00284916" w:rsidRDefault="005100A2" w:rsidP="00A5493A">
            <w:r>
              <w:t>0.8</w:t>
            </w:r>
            <w:r w:rsidR="00047B10">
              <w:t>85</w:t>
            </w:r>
          </w:p>
        </w:tc>
      </w:tr>
      <w:tr w:rsidR="005100A2" w14:paraId="3507DAE7" w14:textId="77777777" w:rsidTr="00A5493A">
        <w:tc>
          <w:tcPr>
            <w:tcW w:w="1018" w:type="dxa"/>
          </w:tcPr>
          <w:p w14:paraId="7ACCE16C" w14:textId="77777777" w:rsidR="005100A2" w:rsidRDefault="005100A2" w:rsidP="00A5493A">
            <w:pPr>
              <w:rPr>
                <w:b/>
              </w:rPr>
            </w:pPr>
            <w:r>
              <w:rPr>
                <w:b/>
              </w:rPr>
              <w:t>total score</w:t>
            </w:r>
          </w:p>
        </w:tc>
        <w:tc>
          <w:tcPr>
            <w:tcW w:w="1059" w:type="dxa"/>
          </w:tcPr>
          <w:p w14:paraId="20F0EB77" w14:textId="07A90EF6" w:rsidR="005100A2" w:rsidRPr="006D3E2D" w:rsidRDefault="005100A2" w:rsidP="00A5493A">
            <w:r>
              <w:t>8.</w:t>
            </w:r>
            <w:r w:rsidR="003E7DD6">
              <w:t>0</w:t>
            </w:r>
            <w:r w:rsidR="00047B10">
              <w:t>6</w:t>
            </w:r>
          </w:p>
        </w:tc>
        <w:tc>
          <w:tcPr>
            <w:tcW w:w="1059" w:type="dxa"/>
          </w:tcPr>
          <w:p w14:paraId="5585F830" w14:textId="1CD71BB0" w:rsidR="005100A2" w:rsidRPr="006D3E2D" w:rsidRDefault="005100A2" w:rsidP="00A5493A">
            <w:r>
              <w:t>0.7</w:t>
            </w:r>
            <w:r w:rsidR="00047B10">
              <w:t>4</w:t>
            </w:r>
          </w:p>
        </w:tc>
        <w:tc>
          <w:tcPr>
            <w:tcW w:w="967" w:type="dxa"/>
          </w:tcPr>
          <w:p w14:paraId="0F8F3FFA" w14:textId="5DA9118A" w:rsidR="005100A2" w:rsidRPr="00A93DF3" w:rsidRDefault="005100A2" w:rsidP="00A5493A">
            <w:pPr>
              <w:rPr>
                <w:vertAlign w:val="superscript"/>
              </w:rPr>
            </w:pPr>
            <w:r w:rsidRPr="00A93DF3">
              <w:t>8.</w:t>
            </w:r>
            <w:r w:rsidR="003E7DD6">
              <w:t>2</w:t>
            </w:r>
            <w:r w:rsidR="00047B10">
              <w:t>9</w:t>
            </w:r>
            <w:r w:rsidR="00A93DF3">
              <w:rPr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05961AF0" w14:textId="7F336966" w:rsidR="005100A2" w:rsidRPr="006D3E2D" w:rsidRDefault="005100A2" w:rsidP="00A5493A">
            <w:r>
              <w:t>0.</w:t>
            </w:r>
            <w:r w:rsidR="003E7DD6">
              <w:t>6</w:t>
            </w:r>
            <w:r w:rsidR="00047B10">
              <w:t>7</w:t>
            </w:r>
          </w:p>
        </w:tc>
        <w:tc>
          <w:tcPr>
            <w:tcW w:w="1523" w:type="dxa"/>
          </w:tcPr>
          <w:p w14:paraId="6A9416BE" w14:textId="2A800C41" w:rsidR="005100A2" w:rsidRPr="00A93DF3" w:rsidRDefault="005100A2" w:rsidP="00A5493A">
            <w:pPr>
              <w:rPr>
                <w:vertAlign w:val="superscript"/>
              </w:rPr>
            </w:pPr>
            <w:r w:rsidRPr="005100A2">
              <w:t>8.</w:t>
            </w:r>
            <w:r w:rsidR="00047B10">
              <w:t>36</w:t>
            </w:r>
            <w:r w:rsidR="00A93DF3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4E3961A5" w14:textId="267ECDB2" w:rsidR="005100A2" w:rsidRPr="006D3E2D" w:rsidRDefault="003E7DD6" w:rsidP="00A5493A">
            <w:r>
              <w:t>0.9</w:t>
            </w:r>
            <w:r w:rsidR="00047B10">
              <w:t>2</w:t>
            </w:r>
          </w:p>
        </w:tc>
        <w:tc>
          <w:tcPr>
            <w:tcW w:w="884" w:type="dxa"/>
          </w:tcPr>
          <w:p w14:paraId="0A63E2FE" w14:textId="6D4883E1" w:rsidR="005100A2" w:rsidRPr="006D3E2D" w:rsidRDefault="005100A2" w:rsidP="00A5493A">
            <w:r>
              <w:t>0.0</w:t>
            </w:r>
            <w:r w:rsidR="00047B10">
              <w:t>0</w:t>
            </w:r>
            <w:r>
              <w:t>1</w:t>
            </w:r>
          </w:p>
        </w:tc>
      </w:tr>
    </w:tbl>
    <w:p w14:paraId="0965A557" w14:textId="1E1EFF50" w:rsidR="005100A2" w:rsidRDefault="005100A2" w:rsidP="005100A2">
      <w:pPr>
        <w:rPr>
          <w:vertAlign w:val="superscript"/>
        </w:rPr>
      </w:pPr>
      <w:r w:rsidRPr="006D3E2D">
        <w:rPr>
          <w:vertAlign w:val="superscript"/>
        </w:rPr>
        <w:t xml:space="preserve">a </w:t>
      </w:r>
      <w:r w:rsidRPr="006D3E2D">
        <w:t xml:space="preserve">P value from repeated measurements ANOVA; </w:t>
      </w:r>
      <w:r w:rsidRPr="006D3E2D">
        <w:rPr>
          <w:vertAlign w:val="superscript"/>
        </w:rPr>
        <w:t xml:space="preserve">b </w:t>
      </w:r>
      <w:r w:rsidRPr="006D3E2D">
        <w:t>significantly different from baseline (</w:t>
      </w:r>
      <w:r>
        <w:t xml:space="preserve">post-hoc paired t-test with Bonferroni correction, </w:t>
      </w:r>
      <w:r w:rsidRPr="006D3E2D">
        <w:t>P &lt; 0.001)</w:t>
      </w:r>
      <w:r>
        <w:t>;</w:t>
      </w:r>
      <w:r w:rsidR="00A93DF3">
        <w:t xml:space="preserve"> </w:t>
      </w:r>
      <w:r w:rsidR="00A93DF3">
        <w:rPr>
          <w:vertAlign w:val="superscript"/>
        </w:rPr>
        <w:t xml:space="preserve">c </w:t>
      </w:r>
      <w:r w:rsidR="00A93DF3" w:rsidRPr="006D3E2D">
        <w:t>significantly different from baseline (</w:t>
      </w:r>
      <w:r w:rsidR="00A93DF3">
        <w:t xml:space="preserve">post-hoc paired t-test with Bonferroni correction, </w:t>
      </w:r>
      <w:r w:rsidR="00A93DF3" w:rsidRPr="006D3E2D">
        <w:t>P &lt; 0.0</w:t>
      </w:r>
      <w:r w:rsidR="004833AB">
        <w:t>5</w:t>
      </w:r>
      <w:r w:rsidR="00A93DF3" w:rsidRPr="006D3E2D">
        <w:t>)</w:t>
      </w:r>
      <w:r w:rsidR="00A93DF3">
        <w:t xml:space="preserve">; </w:t>
      </w:r>
      <w:r w:rsidR="00A93DF3">
        <w:rPr>
          <w:vertAlign w:val="superscript"/>
        </w:rPr>
        <w:t>d</w:t>
      </w:r>
      <w:r w:rsidRPr="00284916">
        <w:t xml:space="preserve"> </w:t>
      </w:r>
      <w:r w:rsidRPr="006D3E2D">
        <w:t xml:space="preserve">significantly different from </w:t>
      </w:r>
      <w:r>
        <w:t xml:space="preserve">end of weight loss </w:t>
      </w:r>
      <w:r w:rsidRPr="006D3E2D">
        <w:t>(</w:t>
      </w:r>
      <w:r>
        <w:t xml:space="preserve">post-hoc paired t-test with Bonferroni correction, </w:t>
      </w:r>
      <w:r w:rsidRPr="006D3E2D">
        <w:t>P &lt; 0.01)</w:t>
      </w:r>
      <w:r>
        <w:t>.</w:t>
      </w:r>
      <w:r>
        <w:rPr>
          <w:vertAlign w:val="superscript"/>
        </w:rPr>
        <w:t xml:space="preserve"> </w:t>
      </w:r>
      <w:r>
        <w:t xml:space="preserve">BW, body weight; BF%, percent body fat; FM, fat mass; FFM, </w:t>
      </w:r>
      <w:proofErr w:type="spellStart"/>
      <w:r>
        <w:t>fatfree</w:t>
      </w:r>
      <w:proofErr w:type="spellEnd"/>
      <w:r>
        <w:t xml:space="preserve"> mass.</w:t>
      </w:r>
    </w:p>
    <w:p w14:paraId="7465A710" w14:textId="71808FB8" w:rsidR="00A93DF3" w:rsidRDefault="00A93DF3">
      <w:pPr>
        <w:spacing w:before="0" w:after="0"/>
      </w:pPr>
      <w:r>
        <w:br w:type="page"/>
      </w:r>
    </w:p>
    <w:p w14:paraId="7C22630B" w14:textId="2B0529D0" w:rsidR="00A93DF3" w:rsidRPr="00426421" w:rsidRDefault="00A93DF3" w:rsidP="00A93DF3">
      <w:r>
        <w:lastRenderedPageBreak/>
        <w:t xml:space="preserve">Supplement </w:t>
      </w:r>
      <w:r w:rsidRPr="006D3E2D">
        <w:t xml:space="preserve">Table </w:t>
      </w:r>
      <w:r w:rsidR="005579DC">
        <w:t>2</w:t>
      </w:r>
      <w:r w:rsidRPr="006D3E2D">
        <w:t xml:space="preserve">. </w:t>
      </w:r>
      <w:r>
        <w:t>Anthropometrics and s</w:t>
      </w:r>
      <w:r w:rsidRPr="006D3E2D">
        <w:t xml:space="preserve">cores </w:t>
      </w:r>
      <w:r>
        <w:t xml:space="preserve">for </w:t>
      </w:r>
      <w:r w:rsidRPr="006D3E2D">
        <w:t xml:space="preserve">physical activity </w:t>
      </w:r>
      <w:r>
        <w:t xml:space="preserve">categories </w:t>
      </w:r>
      <w:r w:rsidRPr="006D3E2D">
        <w:t>and total physical activity at the three measurement time points</w:t>
      </w:r>
      <w:r>
        <w:t xml:space="preserve"> for female participants</w:t>
      </w:r>
      <w:r w:rsidRPr="006D3E2D">
        <w:t xml:space="preserve"> (N =</w:t>
      </w:r>
      <w:r>
        <w:t xml:space="preserve"> </w:t>
      </w:r>
      <w:r w:rsidR="00CE123D">
        <w:t>118</w:t>
      </w:r>
      <w:r w:rsidRPr="006D3E2D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1058"/>
        <w:gridCol w:w="1058"/>
        <w:gridCol w:w="966"/>
        <w:gridCol w:w="966"/>
        <w:gridCol w:w="1522"/>
        <w:gridCol w:w="1522"/>
        <w:gridCol w:w="883"/>
      </w:tblGrid>
      <w:tr w:rsidR="00A93DF3" w14:paraId="32E34591" w14:textId="77777777" w:rsidTr="00A5493A">
        <w:tc>
          <w:tcPr>
            <w:tcW w:w="1018" w:type="dxa"/>
          </w:tcPr>
          <w:p w14:paraId="4E3EA0B8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59" w:type="dxa"/>
          </w:tcPr>
          <w:p w14:paraId="53A89945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060CD186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59" w:type="dxa"/>
          </w:tcPr>
          <w:p w14:paraId="34CEB2E9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78B25514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967" w:type="dxa"/>
          </w:tcPr>
          <w:p w14:paraId="6C76E88F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end of weight loss mean</w:t>
            </w:r>
          </w:p>
        </w:tc>
        <w:tc>
          <w:tcPr>
            <w:tcW w:w="967" w:type="dxa"/>
          </w:tcPr>
          <w:p w14:paraId="28C49F60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end of weight loss SD</w:t>
            </w:r>
          </w:p>
        </w:tc>
        <w:tc>
          <w:tcPr>
            <w:tcW w:w="1523" w:type="dxa"/>
          </w:tcPr>
          <w:p w14:paraId="1A22EF3C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end of weight maintenance mean</w:t>
            </w:r>
          </w:p>
        </w:tc>
        <w:tc>
          <w:tcPr>
            <w:tcW w:w="1523" w:type="dxa"/>
          </w:tcPr>
          <w:p w14:paraId="49407D9B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end of weight maintenance SD</w:t>
            </w:r>
          </w:p>
        </w:tc>
        <w:tc>
          <w:tcPr>
            <w:tcW w:w="884" w:type="dxa"/>
          </w:tcPr>
          <w:p w14:paraId="4A1F6E9C" w14:textId="77777777" w:rsidR="00A93DF3" w:rsidRPr="006D3E2D" w:rsidRDefault="00A93DF3" w:rsidP="00A5493A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P </w:t>
            </w:r>
            <w:proofErr w:type="spellStart"/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A93DF3" w14:paraId="6E514E2C" w14:textId="77777777" w:rsidTr="00A5493A">
        <w:tc>
          <w:tcPr>
            <w:tcW w:w="1018" w:type="dxa"/>
          </w:tcPr>
          <w:p w14:paraId="53F09EEC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BW (kg)</w:t>
            </w:r>
          </w:p>
        </w:tc>
        <w:tc>
          <w:tcPr>
            <w:tcW w:w="1059" w:type="dxa"/>
          </w:tcPr>
          <w:p w14:paraId="510D9601" w14:textId="2B02DE74" w:rsidR="00A93DF3" w:rsidRPr="006D3E2D" w:rsidRDefault="00A93DF3" w:rsidP="00A5493A">
            <w:r>
              <w:t>96.</w:t>
            </w:r>
            <w:r w:rsidR="00CE123D">
              <w:t>7</w:t>
            </w:r>
          </w:p>
        </w:tc>
        <w:tc>
          <w:tcPr>
            <w:tcW w:w="1059" w:type="dxa"/>
          </w:tcPr>
          <w:p w14:paraId="11408F24" w14:textId="730888ED" w:rsidR="00A93DF3" w:rsidRPr="006D3E2D" w:rsidRDefault="00A93DF3" w:rsidP="00A5493A">
            <w:r>
              <w:t>15.</w:t>
            </w:r>
            <w:r w:rsidR="00CE123D">
              <w:t>3</w:t>
            </w:r>
          </w:p>
        </w:tc>
        <w:tc>
          <w:tcPr>
            <w:tcW w:w="967" w:type="dxa"/>
          </w:tcPr>
          <w:p w14:paraId="74C00555" w14:textId="3500706A" w:rsidR="00A93DF3" w:rsidRPr="005B4EF6" w:rsidRDefault="005B4EF6" w:rsidP="00A5493A">
            <w:pPr>
              <w:rPr>
                <w:vertAlign w:val="superscript"/>
              </w:rPr>
            </w:pPr>
            <w:r w:rsidRPr="005B4EF6">
              <w:t>8</w:t>
            </w:r>
            <w:r w:rsidR="00CE123D">
              <w:t>4.3</w:t>
            </w:r>
            <w:r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059982FF" w14:textId="3427B5CC" w:rsidR="00A93DF3" w:rsidRPr="006D3E2D" w:rsidRDefault="005B4EF6" w:rsidP="00A5493A">
            <w:r>
              <w:t>1</w:t>
            </w:r>
            <w:r w:rsidR="00CE123D">
              <w:t>3</w:t>
            </w:r>
            <w:r>
              <w:t>.8</w:t>
            </w:r>
          </w:p>
        </w:tc>
        <w:tc>
          <w:tcPr>
            <w:tcW w:w="1523" w:type="dxa"/>
          </w:tcPr>
          <w:p w14:paraId="6D432083" w14:textId="085250A0" w:rsidR="00A93DF3" w:rsidRPr="005B4EF6" w:rsidRDefault="005B4EF6" w:rsidP="00A5493A">
            <w:pPr>
              <w:rPr>
                <w:vertAlign w:val="superscript"/>
              </w:rPr>
            </w:pPr>
            <w:r>
              <w:t>8</w:t>
            </w:r>
            <w:r w:rsidR="00CE123D">
              <w:t>4</w:t>
            </w:r>
            <w:r>
              <w:t>.</w:t>
            </w:r>
            <w:r w:rsidR="00CE123D"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4343446A" w14:textId="6884BB37" w:rsidR="00A93DF3" w:rsidRPr="006D3E2D" w:rsidRDefault="005B4EF6" w:rsidP="00A5493A">
            <w:r>
              <w:t>14.</w:t>
            </w:r>
            <w:r w:rsidR="00CE123D">
              <w:t>0</w:t>
            </w:r>
          </w:p>
        </w:tc>
        <w:tc>
          <w:tcPr>
            <w:tcW w:w="884" w:type="dxa"/>
          </w:tcPr>
          <w:p w14:paraId="06A4760C" w14:textId="0D8BE534" w:rsidR="00A93DF3" w:rsidRPr="006D3E2D" w:rsidRDefault="005B4EF6" w:rsidP="00A5493A">
            <w:r>
              <w:t>0.000</w:t>
            </w:r>
          </w:p>
        </w:tc>
      </w:tr>
      <w:tr w:rsidR="00A93DF3" w14:paraId="6EDFF3BA" w14:textId="77777777" w:rsidTr="00A5493A">
        <w:tc>
          <w:tcPr>
            <w:tcW w:w="1018" w:type="dxa"/>
          </w:tcPr>
          <w:p w14:paraId="4030E772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BF% (%)</w:t>
            </w:r>
          </w:p>
        </w:tc>
        <w:tc>
          <w:tcPr>
            <w:tcW w:w="1059" w:type="dxa"/>
          </w:tcPr>
          <w:p w14:paraId="2F2BC4D3" w14:textId="336EC88B" w:rsidR="00A93DF3" w:rsidRPr="006D3E2D" w:rsidRDefault="005B4EF6" w:rsidP="00A5493A">
            <w:r>
              <w:t>4</w:t>
            </w:r>
            <w:r w:rsidR="00CE123D">
              <w:t>4.6</w:t>
            </w:r>
          </w:p>
        </w:tc>
        <w:tc>
          <w:tcPr>
            <w:tcW w:w="1059" w:type="dxa"/>
          </w:tcPr>
          <w:p w14:paraId="3D2AA646" w14:textId="3CC5443C" w:rsidR="00A93DF3" w:rsidRPr="006D3E2D" w:rsidRDefault="005B4EF6" w:rsidP="00A5493A">
            <w:r>
              <w:t>4.9</w:t>
            </w:r>
          </w:p>
        </w:tc>
        <w:tc>
          <w:tcPr>
            <w:tcW w:w="967" w:type="dxa"/>
          </w:tcPr>
          <w:p w14:paraId="28399A2E" w14:textId="56F89381" w:rsidR="00A93DF3" w:rsidRPr="005B4EF6" w:rsidRDefault="005B4EF6" w:rsidP="00A5493A">
            <w:pPr>
              <w:rPr>
                <w:vertAlign w:val="superscript"/>
              </w:rPr>
            </w:pPr>
            <w:r>
              <w:t>40.</w:t>
            </w:r>
            <w:r w:rsidR="00CE123D">
              <w:t>5</w:t>
            </w:r>
            <w:r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44DCACE1" w14:textId="37B5282F" w:rsidR="00A93DF3" w:rsidRPr="006D3E2D" w:rsidRDefault="005B4EF6" w:rsidP="00A5493A">
            <w:r>
              <w:t>6.</w:t>
            </w:r>
            <w:r w:rsidR="00CE123D">
              <w:t>3</w:t>
            </w:r>
          </w:p>
        </w:tc>
        <w:tc>
          <w:tcPr>
            <w:tcW w:w="1523" w:type="dxa"/>
          </w:tcPr>
          <w:p w14:paraId="60E1093B" w14:textId="37AD2E33" w:rsidR="00A93DF3" w:rsidRPr="005B4EF6" w:rsidRDefault="005B4EF6" w:rsidP="00A5493A">
            <w:pPr>
              <w:rPr>
                <w:vertAlign w:val="superscript"/>
              </w:rPr>
            </w:pPr>
            <w:r w:rsidRPr="005B4EF6">
              <w:t>40.</w:t>
            </w:r>
            <w:r w:rsidR="00CE123D">
              <w:t>5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342BFFF0" w14:textId="5F7D93D6" w:rsidR="00A93DF3" w:rsidRPr="006D3E2D" w:rsidRDefault="005B4EF6" w:rsidP="00A5493A">
            <w:r>
              <w:t>6.</w:t>
            </w:r>
            <w:r w:rsidR="00CE123D">
              <w:t>3</w:t>
            </w:r>
          </w:p>
        </w:tc>
        <w:tc>
          <w:tcPr>
            <w:tcW w:w="884" w:type="dxa"/>
          </w:tcPr>
          <w:p w14:paraId="17067C6C" w14:textId="4A58DA86" w:rsidR="00A93DF3" w:rsidRPr="006D3E2D" w:rsidRDefault="005B4EF6" w:rsidP="00A5493A">
            <w:r>
              <w:t>0.000</w:t>
            </w:r>
          </w:p>
        </w:tc>
      </w:tr>
      <w:tr w:rsidR="00A93DF3" w14:paraId="451A2465" w14:textId="77777777" w:rsidTr="00A5493A">
        <w:tc>
          <w:tcPr>
            <w:tcW w:w="1018" w:type="dxa"/>
          </w:tcPr>
          <w:p w14:paraId="20962520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FM (kg)</w:t>
            </w:r>
          </w:p>
        </w:tc>
        <w:tc>
          <w:tcPr>
            <w:tcW w:w="1059" w:type="dxa"/>
          </w:tcPr>
          <w:p w14:paraId="3B1B0E86" w14:textId="1C243A4B" w:rsidR="00A93DF3" w:rsidRPr="006D3E2D" w:rsidRDefault="005B4EF6" w:rsidP="00A5493A">
            <w:r>
              <w:t>4</w:t>
            </w:r>
            <w:r w:rsidR="00CE123D">
              <w:t>2.7</w:t>
            </w:r>
          </w:p>
        </w:tc>
        <w:tc>
          <w:tcPr>
            <w:tcW w:w="1059" w:type="dxa"/>
          </w:tcPr>
          <w:p w14:paraId="1808F29D" w14:textId="0C56D297" w:rsidR="00A93DF3" w:rsidRPr="006D3E2D" w:rsidRDefault="00CE123D" w:rsidP="00A5493A">
            <w:r>
              <w:t>10.4</w:t>
            </w:r>
          </w:p>
        </w:tc>
        <w:tc>
          <w:tcPr>
            <w:tcW w:w="967" w:type="dxa"/>
          </w:tcPr>
          <w:p w14:paraId="2A5032E6" w14:textId="6F8F43C6" w:rsidR="00A93DF3" w:rsidRPr="005B4EF6" w:rsidRDefault="005B4EF6" w:rsidP="00A5493A">
            <w:pPr>
              <w:rPr>
                <w:vertAlign w:val="superscript"/>
              </w:rPr>
            </w:pPr>
            <w:r>
              <w:t>3</w:t>
            </w:r>
            <w:r w:rsidR="00CE123D">
              <w:t>4.5</w:t>
            </w:r>
            <w:r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61BD6E6E" w14:textId="7254E23D" w:rsidR="00A93DF3" w:rsidRPr="006D3E2D" w:rsidRDefault="00CE123D" w:rsidP="00A5493A">
            <w:r>
              <w:t>9.8</w:t>
            </w:r>
          </w:p>
        </w:tc>
        <w:tc>
          <w:tcPr>
            <w:tcW w:w="1523" w:type="dxa"/>
          </w:tcPr>
          <w:p w14:paraId="3B4259BD" w14:textId="41A27ED2" w:rsidR="00A93DF3" w:rsidRPr="005B4EF6" w:rsidRDefault="005B4EF6" w:rsidP="00A5493A">
            <w:pPr>
              <w:rPr>
                <w:vertAlign w:val="superscript"/>
              </w:rPr>
            </w:pPr>
            <w:r w:rsidRPr="005B4EF6">
              <w:t>3</w:t>
            </w:r>
            <w:r w:rsidR="00CE123D">
              <w:t>3</w:t>
            </w:r>
            <w:r w:rsidRPr="005B4EF6">
              <w:t>.</w:t>
            </w:r>
            <w:r w:rsidR="00CE123D"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7B797116" w14:textId="2221B13E" w:rsidR="00A93DF3" w:rsidRPr="006D3E2D" w:rsidRDefault="005B4EF6" w:rsidP="00A5493A">
            <w:r>
              <w:t>10.0</w:t>
            </w:r>
          </w:p>
        </w:tc>
        <w:tc>
          <w:tcPr>
            <w:tcW w:w="884" w:type="dxa"/>
          </w:tcPr>
          <w:p w14:paraId="7CF4597E" w14:textId="1E67B0CF" w:rsidR="00A93DF3" w:rsidRPr="006D3E2D" w:rsidRDefault="005B4EF6" w:rsidP="00A5493A">
            <w:r>
              <w:t>0.000</w:t>
            </w:r>
          </w:p>
        </w:tc>
      </w:tr>
      <w:tr w:rsidR="00A93DF3" w14:paraId="1D88BCD9" w14:textId="77777777" w:rsidTr="00A5493A">
        <w:tc>
          <w:tcPr>
            <w:tcW w:w="1018" w:type="dxa"/>
          </w:tcPr>
          <w:p w14:paraId="16F306A5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FFM (kg)</w:t>
            </w:r>
          </w:p>
        </w:tc>
        <w:tc>
          <w:tcPr>
            <w:tcW w:w="1059" w:type="dxa"/>
          </w:tcPr>
          <w:p w14:paraId="04529427" w14:textId="0D8B5757" w:rsidR="00A93DF3" w:rsidRPr="006D3E2D" w:rsidRDefault="005B4EF6" w:rsidP="00A5493A">
            <w:r>
              <w:t>52.</w:t>
            </w:r>
            <w:r w:rsidR="00CE123D">
              <w:t>0</w:t>
            </w:r>
          </w:p>
        </w:tc>
        <w:tc>
          <w:tcPr>
            <w:tcW w:w="1059" w:type="dxa"/>
          </w:tcPr>
          <w:p w14:paraId="6F0A5616" w14:textId="24E49994" w:rsidR="00A93DF3" w:rsidRPr="006D3E2D" w:rsidRDefault="00CE123D" w:rsidP="00A5493A">
            <w:r>
              <w:t>6.9</w:t>
            </w:r>
          </w:p>
        </w:tc>
        <w:tc>
          <w:tcPr>
            <w:tcW w:w="967" w:type="dxa"/>
          </w:tcPr>
          <w:p w14:paraId="7A95737D" w14:textId="79FD8363" w:rsidR="00A93DF3" w:rsidRPr="00CE123D" w:rsidRDefault="00CE123D" w:rsidP="00A5493A">
            <w:r w:rsidRPr="00CE123D">
              <w:t>49.7</w:t>
            </w:r>
            <w:r w:rsidR="005B4EF6" w:rsidRPr="00CE123D">
              <w:rPr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527C7905" w14:textId="0B02B6DB" w:rsidR="00A93DF3" w:rsidRPr="006D3E2D" w:rsidRDefault="00CE123D" w:rsidP="00A5493A">
            <w:r>
              <w:t>7.3</w:t>
            </w:r>
          </w:p>
        </w:tc>
        <w:tc>
          <w:tcPr>
            <w:tcW w:w="1523" w:type="dxa"/>
          </w:tcPr>
          <w:p w14:paraId="0C3BA357" w14:textId="2BCBC255" w:rsidR="00A93DF3" w:rsidRPr="005B4EF6" w:rsidRDefault="005B4EF6" w:rsidP="00A5493A">
            <w:pPr>
              <w:rPr>
                <w:vertAlign w:val="superscript"/>
              </w:rPr>
            </w:pPr>
            <w:r>
              <w:t>50.</w:t>
            </w:r>
            <w:r w:rsidR="00CE123D"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66F5F102" w14:textId="4AF6992C" w:rsidR="00A93DF3" w:rsidRPr="006D3E2D" w:rsidRDefault="00CE123D" w:rsidP="00A5493A">
            <w:r>
              <w:t>6</w:t>
            </w:r>
            <w:r w:rsidR="005B4EF6">
              <w:t>.2</w:t>
            </w:r>
          </w:p>
        </w:tc>
        <w:tc>
          <w:tcPr>
            <w:tcW w:w="884" w:type="dxa"/>
          </w:tcPr>
          <w:p w14:paraId="042BC09B" w14:textId="1651EF64" w:rsidR="00A93DF3" w:rsidRPr="006D3E2D" w:rsidRDefault="005B4EF6" w:rsidP="00A5493A">
            <w:r>
              <w:t>0.000</w:t>
            </w:r>
          </w:p>
        </w:tc>
      </w:tr>
      <w:tr w:rsidR="00A93DF3" w14:paraId="78011360" w14:textId="77777777" w:rsidTr="00A5493A">
        <w:tc>
          <w:tcPr>
            <w:tcW w:w="1018" w:type="dxa"/>
          </w:tcPr>
          <w:p w14:paraId="21C18FB3" w14:textId="77777777" w:rsidR="00A93DF3" w:rsidRPr="00284916" w:rsidRDefault="00A93DF3" w:rsidP="00A5493A">
            <w:pPr>
              <w:rPr>
                <w:b/>
              </w:rPr>
            </w:pPr>
            <w:r w:rsidRPr="00284916">
              <w:rPr>
                <w:b/>
              </w:rPr>
              <w:t>work score</w:t>
            </w:r>
          </w:p>
        </w:tc>
        <w:tc>
          <w:tcPr>
            <w:tcW w:w="1059" w:type="dxa"/>
          </w:tcPr>
          <w:p w14:paraId="19B288B7" w14:textId="63B2B40D" w:rsidR="00A93DF3" w:rsidRPr="00284916" w:rsidRDefault="005B4EF6" w:rsidP="00A5493A">
            <w:r>
              <w:t>2.</w:t>
            </w:r>
            <w:r w:rsidR="003E7DD6">
              <w:t>7</w:t>
            </w:r>
            <w:r w:rsidR="00CE123D">
              <w:t>4</w:t>
            </w:r>
          </w:p>
        </w:tc>
        <w:tc>
          <w:tcPr>
            <w:tcW w:w="1059" w:type="dxa"/>
          </w:tcPr>
          <w:p w14:paraId="7133A147" w14:textId="5A52F175" w:rsidR="00A93DF3" w:rsidRPr="00284916" w:rsidRDefault="005B4EF6" w:rsidP="00A5493A">
            <w:r>
              <w:t>0.</w:t>
            </w:r>
            <w:r w:rsidR="003E7DD6">
              <w:t>34</w:t>
            </w:r>
          </w:p>
        </w:tc>
        <w:tc>
          <w:tcPr>
            <w:tcW w:w="967" w:type="dxa"/>
          </w:tcPr>
          <w:p w14:paraId="64BF27F6" w14:textId="635BE549" w:rsidR="00A93DF3" w:rsidRPr="00284916" w:rsidRDefault="005B4EF6" w:rsidP="00A5493A">
            <w:r>
              <w:t>2.</w:t>
            </w:r>
            <w:r w:rsidR="003E7DD6">
              <w:t>77</w:t>
            </w:r>
          </w:p>
        </w:tc>
        <w:tc>
          <w:tcPr>
            <w:tcW w:w="967" w:type="dxa"/>
          </w:tcPr>
          <w:p w14:paraId="146CFC49" w14:textId="24375366" w:rsidR="00A93DF3" w:rsidRPr="00284916" w:rsidRDefault="005B4EF6" w:rsidP="00A5493A">
            <w:r>
              <w:t>0.3</w:t>
            </w:r>
            <w:r w:rsidR="00CE123D">
              <w:t>3</w:t>
            </w:r>
          </w:p>
        </w:tc>
        <w:tc>
          <w:tcPr>
            <w:tcW w:w="1523" w:type="dxa"/>
          </w:tcPr>
          <w:p w14:paraId="34172FEC" w14:textId="553EF278" w:rsidR="00A93DF3" w:rsidRPr="00284916" w:rsidRDefault="005B4EF6" w:rsidP="00A5493A">
            <w:r>
              <w:t>2.</w:t>
            </w:r>
            <w:r w:rsidR="003E7DD6">
              <w:t>7</w:t>
            </w:r>
            <w:r w:rsidR="00CE123D">
              <w:t>5</w:t>
            </w:r>
          </w:p>
        </w:tc>
        <w:tc>
          <w:tcPr>
            <w:tcW w:w="1523" w:type="dxa"/>
          </w:tcPr>
          <w:p w14:paraId="78963B6F" w14:textId="7CD9E471" w:rsidR="00A93DF3" w:rsidRPr="00284916" w:rsidRDefault="005B4EF6" w:rsidP="00A5493A">
            <w:r>
              <w:t>0.3</w:t>
            </w:r>
            <w:r w:rsidR="00CE123D">
              <w:t>5</w:t>
            </w:r>
          </w:p>
        </w:tc>
        <w:tc>
          <w:tcPr>
            <w:tcW w:w="884" w:type="dxa"/>
          </w:tcPr>
          <w:p w14:paraId="36731533" w14:textId="4241CFDD" w:rsidR="00A93DF3" w:rsidRPr="00284916" w:rsidRDefault="005B4EF6" w:rsidP="00A5493A">
            <w:r>
              <w:t>0.</w:t>
            </w:r>
            <w:r w:rsidR="00CE123D">
              <w:t>616</w:t>
            </w:r>
          </w:p>
        </w:tc>
      </w:tr>
      <w:tr w:rsidR="00A93DF3" w14:paraId="6B94036D" w14:textId="77777777" w:rsidTr="00A5493A">
        <w:tc>
          <w:tcPr>
            <w:tcW w:w="1018" w:type="dxa"/>
          </w:tcPr>
          <w:p w14:paraId="5C513F83" w14:textId="77777777" w:rsidR="00A93DF3" w:rsidRPr="00284916" w:rsidRDefault="00A93DF3" w:rsidP="00A5493A">
            <w:pPr>
              <w:rPr>
                <w:b/>
              </w:rPr>
            </w:pPr>
            <w:r w:rsidRPr="00284916">
              <w:rPr>
                <w:b/>
              </w:rPr>
              <w:t>leisure time score</w:t>
            </w:r>
          </w:p>
        </w:tc>
        <w:tc>
          <w:tcPr>
            <w:tcW w:w="1059" w:type="dxa"/>
          </w:tcPr>
          <w:p w14:paraId="33FE6553" w14:textId="1B308ECC" w:rsidR="00A93DF3" w:rsidRPr="00284916" w:rsidRDefault="005B4EF6" w:rsidP="00A5493A">
            <w:r>
              <w:t>2.</w:t>
            </w:r>
            <w:r w:rsidR="00CE123D">
              <w:t>82</w:t>
            </w:r>
          </w:p>
        </w:tc>
        <w:tc>
          <w:tcPr>
            <w:tcW w:w="1059" w:type="dxa"/>
          </w:tcPr>
          <w:p w14:paraId="4181E7BC" w14:textId="787B85F9" w:rsidR="00A93DF3" w:rsidRPr="00284916" w:rsidRDefault="005B4EF6" w:rsidP="00A5493A">
            <w:r>
              <w:t>0.</w:t>
            </w:r>
            <w:r w:rsidR="003E7DD6">
              <w:t>66</w:t>
            </w:r>
          </w:p>
        </w:tc>
        <w:tc>
          <w:tcPr>
            <w:tcW w:w="967" w:type="dxa"/>
          </w:tcPr>
          <w:p w14:paraId="2FA3F52F" w14:textId="175BBE70" w:rsidR="00A93DF3" w:rsidRPr="005B4EF6" w:rsidRDefault="005B4EF6" w:rsidP="00A5493A">
            <w:pPr>
              <w:rPr>
                <w:vertAlign w:val="superscript"/>
              </w:rPr>
            </w:pPr>
            <w:r w:rsidRPr="005B4EF6">
              <w:t>3.</w:t>
            </w:r>
            <w:r w:rsidR="00CE123D">
              <w:t>09</w:t>
            </w:r>
            <w:r>
              <w:rPr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4001D667" w14:textId="13C5617E" w:rsidR="00A93DF3" w:rsidRPr="00284916" w:rsidRDefault="005B4EF6" w:rsidP="00A5493A">
            <w:r>
              <w:t>0.6</w:t>
            </w:r>
            <w:r w:rsidR="003E7DD6">
              <w:t>3</w:t>
            </w:r>
          </w:p>
        </w:tc>
        <w:tc>
          <w:tcPr>
            <w:tcW w:w="1523" w:type="dxa"/>
          </w:tcPr>
          <w:p w14:paraId="218B0E74" w14:textId="6C2AD666" w:rsidR="00A93DF3" w:rsidRPr="005B4EF6" w:rsidRDefault="005B4EF6" w:rsidP="00A5493A">
            <w:pPr>
              <w:rPr>
                <w:vertAlign w:val="superscript"/>
              </w:rPr>
            </w:pPr>
            <w:r w:rsidRPr="005B4EF6">
              <w:t>3.</w:t>
            </w:r>
            <w:r w:rsidR="00CE123D">
              <w:t>09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6EB6343B" w14:textId="5E29A847" w:rsidR="00A93DF3" w:rsidRPr="00284916" w:rsidRDefault="005B4EF6" w:rsidP="00A5493A">
            <w:r>
              <w:t>0.</w:t>
            </w:r>
            <w:r w:rsidR="003E7DD6">
              <w:t>6</w:t>
            </w:r>
            <w:r w:rsidR="00CE123D">
              <w:t>4</w:t>
            </w:r>
          </w:p>
        </w:tc>
        <w:tc>
          <w:tcPr>
            <w:tcW w:w="884" w:type="dxa"/>
          </w:tcPr>
          <w:p w14:paraId="5EFEAF32" w14:textId="4246DB4C" w:rsidR="00A93DF3" w:rsidRPr="00284916" w:rsidRDefault="005B4EF6" w:rsidP="00A5493A">
            <w:r>
              <w:t>0.000</w:t>
            </w:r>
          </w:p>
        </w:tc>
      </w:tr>
      <w:tr w:rsidR="00A93DF3" w14:paraId="4C35C663" w14:textId="77777777" w:rsidTr="00A5493A">
        <w:tc>
          <w:tcPr>
            <w:tcW w:w="1018" w:type="dxa"/>
          </w:tcPr>
          <w:p w14:paraId="28546CE0" w14:textId="77777777" w:rsidR="00A93DF3" w:rsidRPr="00284916" w:rsidRDefault="00A93DF3" w:rsidP="00A5493A">
            <w:pPr>
              <w:rPr>
                <w:b/>
              </w:rPr>
            </w:pPr>
            <w:r w:rsidRPr="00284916">
              <w:rPr>
                <w:b/>
              </w:rPr>
              <w:t>sport score</w:t>
            </w:r>
          </w:p>
        </w:tc>
        <w:tc>
          <w:tcPr>
            <w:tcW w:w="1059" w:type="dxa"/>
          </w:tcPr>
          <w:p w14:paraId="49E1A604" w14:textId="78D873EC" w:rsidR="00A93DF3" w:rsidRPr="00284916" w:rsidRDefault="005B4EF6" w:rsidP="00A5493A">
            <w:r>
              <w:t>2.6</w:t>
            </w:r>
            <w:r w:rsidR="00CE123D">
              <w:t>6</w:t>
            </w:r>
          </w:p>
        </w:tc>
        <w:tc>
          <w:tcPr>
            <w:tcW w:w="1059" w:type="dxa"/>
          </w:tcPr>
          <w:p w14:paraId="70AABCB8" w14:textId="2B2F7A3A" w:rsidR="00A93DF3" w:rsidRPr="00284916" w:rsidRDefault="005B4EF6" w:rsidP="00A5493A">
            <w:r>
              <w:t>0.4</w:t>
            </w:r>
            <w:r w:rsidR="003E7DD6">
              <w:t>0</w:t>
            </w:r>
          </w:p>
        </w:tc>
        <w:tc>
          <w:tcPr>
            <w:tcW w:w="967" w:type="dxa"/>
          </w:tcPr>
          <w:p w14:paraId="6116D3CE" w14:textId="5770D232" w:rsidR="00A93DF3" w:rsidRPr="00284916" w:rsidRDefault="005B4EF6" w:rsidP="00A5493A">
            <w:r>
              <w:t>2.6</w:t>
            </w:r>
            <w:r w:rsidR="003E7DD6">
              <w:t>1</w:t>
            </w:r>
          </w:p>
        </w:tc>
        <w:tc>
          <w:tcPr>
            <w:tcW w:w="967" w:type="dxa"/>
          </w:tcPr>
          <w:p w14:paraId="43C87481" w14:textId="25B49993" w:rsidR="00A93DF3" w:rsidRPr="00284916" w:rsidRDefault="005B4EF6" w:rsidP="00A5493A">
            <w:r>
              <w:t>0.4</w:t>
            </w:r>
            <w:r w:rsidR="00CE123D">
              <w:t>0</w:t>
            </w:r>
          </w:p>
        </w:tc>
        <w:tc>
          <w:tcPr>
            <w:tcW w:w="1523" w:type="dxa"/>
          </w:tcPr>
          <w:p w14:paraId="7C2A5D90" w14:textId="37540373" w:rsidR="00A93DF3" w:rsidRPr="00284916" w:rsidRDefault="005B4EF6" w:rsidP="00A5493A">
            <w:r>
              <w:t>2.6</w:t>
            </w:r>
            <w:r w:rsidR="00CE123D">
              <w:t>1</w:t>
            </w:r>
          </w:p>
        </w:tc>
        <w:tc>
          <w:tcPr>
            <w:tcW w:w="1523" w:type="dxa"/>
          </w:tcPr>
          <w:p w14:paraId="00546250" w14:textId="21D60A21" w:rsidR="00A93DF3" w:rsidRPr="00284916" w:rsidRDefault="005B4EF6" w:rsidP="00A5493A">
            <w:r>
              <w:t>0.</w:t>
            </w:r>
            <w:r w:rsidR="003E7DD6">
              <w:t>3</w:t>
            </w:r>
            <w:r w:rsidR="00CE123D">
              <w:t>9</w:t>
            </w:r>
          </w:p>
        </w:tc>
        <w:tc>
          <w:tcPr>
            <w:tcW w:w="884" w:type="dxa"/>
          </w:tcPr>
          <w:p w14:paraId="404C5A6C" w14:textId="1EA32146" w:rsidR="00A93DF3" w:rsidRPr="00284916" w:rsidRDefault="005B4EF6" w:rsidP="00A5493A">
            <w:r>
              <w:t>0.</w:t>
            </w:r>
            <w:r w:rsidR="00CE123D">
              <w:t>301</w:t>
            </w:r>
          </w:p>
        </w:tc>
      </w:tr>
      <w:tr w:rsidR="00A93DF3" w14:paraId="4AD3C9CB" w14:textId="77777777" w:rsidTr="00A5493A">
        <w:tc>
          <w:tcPr>
            <w:tcW w:w="1018" w:type="dxa"/>
          </w:tcPr>
          <w:p w14:paraId="4608B46F" w14:textId="77777777" w:rsidR="00A93DF3" w:rsidRDefault="00A93DF3" w:rsidP="00A5493A">
            <w:pPr>
              <w:rPr>
                <w:b/>
              </w:rPr>
            </w:pPr>
            <w:r>
              <w:rPr>
                <w:b/>
              </w:rPr>
              <w:t>total score</w:t>
            </w:r>
          </w:p>
        </w:tc>
        <w:tc>
          <w:tcPr>
            <w:tcW w:w="1059" w:type="dxa"/>
          </w:tcPr>
          <w:p w14:paraId="56FED273" w14:textId="24728806" w:rsidR="00A93DF3" w:rsidRPr="006D3E2D" w:rsidRDefault="005B4EF6" w:rsidP="00A5493A">
            <w:r>
              <w:t>8.</w:t>
            </w:r>
            <w:r w:rsidR="00CE123D">
              <w:t>23</w:t>
            </w:r>
          </w:p>
        </w:tc>
        <w:tc>
          <w:tcPr>
            <w:tcW w:w="1059" w:type="dxa"/>
          </w:tcPr>
          <w:p w14:paraId="08DC749A" w14:textId="2CB6901B" w:rsidR="00A93DF3" w:rsidRPr="006D3E2D" w:rsidRDefault="005B4EF6" w:rsidP="00A5493A">
            <w:r>
              <w:t>0.</w:t>
            </w:r>
            <w:r w:rsidR="00CE123D">
              <w:t>88</w:t>
            </w:r>
          </w:p>
        </w:tc>
        <w:tc>
          <w:tcPr>
            <w:tcW w:w="967" w:type="dxa"/>
          </w:tcPr>
          <w:p w14:paraId="0C71DDDD" w14:textId="146BE9B1" w:rsidR="00A93DF3" w:rsidRPr="00B74231" w:rsidRDefault="005B4EF6" w:rsidP="00A5493A">
            <w:pPr>
              <w:rPr>
                <w:vertAlign w:val="superscript"/>
              </w:rPr>
            </w:pPr>
            <w:r w:rsidRPr="005B4EF6">
              <w:t>8.</w:t>
            </w:r>
            <w:r w:rsidR="003E7DD6">
              <w:t>4</w:t>
            </w:r>
            <w:r w:rsidR="00CE123D">
              <w:t>6</w:t>
            </w:r>
            <w:r w:rsidR="00B74231" w:rsidRPr="00B74231">
              <w:rPr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07591751" w14:textId="6C72A638" w:rsidR="00A93DF3" w:rsidRPr="006D3E2D" w:rsidRDefault="005B4EF6" w:rsidP="00A5493A">
            <w:r>
              <w:t>0.8</w:t>
            </w:r>
            <w:r w:rsidR="00CE123D">
              <w:t>4</w:t>
            </w:r>
          </w:p>
        </w:tc>
        <w:tc>
          <w:tcPr>
            <w:tcW w:w="1523" w:type="dxa"/>
          </w:tcPr>
          <w:p w14:paraId="7FE04275" w14:textId="0AF0ED64" w:rsidR="00A93DF3" w:rsidRPr="00B74231" w:rsidRDefault="005B4EF6" w:rsidP="00A5493A">
            <w:pPr>
              <w:rPr>
                <w:vertAlign w:val="superscript"/>
              </w:rPr>
            </w:pPr>
            <w:r w:rsidRPr="005B4EF6">
              <w:t>8.</w:t>
            </w:r>
            <w:r w:rsidR="00CE123D">
              <w:t>45</w:t>
            </w:r>
            <w:r w:rsidR="00B74231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59628002" w14:textId="33499D9E" w:rsidR="00A93DF3" w:rsidRPr="006D3E2D" w:rsidRDefault="005B4EF6" w:rsidP="00A5493A">
            <w:r>
              <w:t>0.</w:t>
            </w:r>
            <w:r w:rsidR="003E7DD6">
              <w:t>8</w:t>
            </w:r>
            <w:r w:rsidR="00CE123D">
              <w:t>8</w:t>
            </w:r>
          </w:p>
        </w:tc>
        <w:tc>
          <w:tcPr>
            <w:tcW w:w="884" w:type="dxa"/>
          </w:tcPr>
          <w:p w14:paraId="32D5B028" w14:textId="6A2B26F2" w:rsidR="00A93DF3" w:rsidRPr="006D3E2D" w:rsidRDefault="005B4EF6" w:rsidP="00A5493A">
            <w:r>
              <w:t>0.0</w:t>
            </w:r>
            <w:r w:rsidR="00CE123D">
              <w:t>01</w:t>
            </w:r>
          </w:p>
        </w:tc>
      </w:tr>
    </w:tbl>
    <w:p w14:paraId="39F153BA" w14:textId="0D42B611" w:rsidR="00A93DF3" w:rsidRDefault="00A93DF3" w:rsidP="00A93DF3">
      <w:pPr>
        <w:rPr>
          <w:vertAlign w:val="superscript"/>
        </w:rPr>
      </w:pPr>
      <w:r w:rsidRPr="006D3E2D">
        <w:rPr>
          <w:vertAlign w:val="superscript"/>
        </w:rPr>
        <w:t xml:space="preserve">a </w:t>
      </w:r>
      <w:r w:rsidRPr="006D3E2D">
        <w:t xml:space="preserve">P value from repeated measurements ANOVA; </w:t>
      </w:r>
      <w:r w:rsidRPr="006D3E2D">
        <w:rPr>
          <w:vertAlign w:val="superscript"/>
        </w:rPr>
        <w:t xml:space="preserve">b </w:t>
      </w:r>
      <w:r w:rsidRPr="006D3E2D">
        <w:t>significantly different from baseline (</w:t>
      </w:r>
      <w:r>
        <w:t xml:space="preserve">post-hoc paired t-test with Bonferroni correction, </w:t>
      </w:r>
      <w:r w:rsidRPr="006D3E2D">
        <w:t>P &lt; 0.001)</w:t>
      </w:r>
      <w:r>
        <w:t xml:space="preserve">; </w:t>
      </w:r>
      <w:r>
        <w:rPr>
          <w:vertAlign w:val="superscript"/>
        </w:rPr>
        <w:t xml:space="preserve">c </w:t>
      </w:r>
      <w:r w:rsidRPr="006D3E2D">
        <w:t>significantly different from baseline (</w:t>
      </w:r>
      <w:r>
        <w:t xml:space="preserve">post-hoc paired t-test with Bonferroni correction, </w:t>
      </w:r>
      <w:r w:rsidRPr="006D3E2D">
        <w:t>P &lt; 0.01)</w:t>
      </w:r>
      <w:r>
        <w:t>.</w:t>
      </w:r>
      <w:r>
        <w:rPr>
          <w:vertAlign w:val="superscript"/>
        </w:rPr>
        <w:t xml:space="preserve"> </w:t>
      </w:r>
      <w:r>
        <w:t xml:space="preserve">BW, body weight; BF%, percent body fat; FM, fat mass; FFM, </w:t>
      </w:r>
      <w:proofErr w:type="spellStart"/>
      <w:r>
        <w:t>fatfree</w:t>
      </w:r>
      <w:proofErr w:type="spellEnd"/>
      <w:r>
        <w:t xml:space="preserve"> mass.</w:t>
      </w:r>
    </w:p>
    <w:p w14:paraId="7A25DE62" w14:textId="1FEED87B" w:rsidR="00426421" w:rsidRDefault="00426421">
      <w:pPr>
        <w:spacing w:before="0" w:after="0"/>
      </w:pPr>
      <w:r>
        <w:br w:type="page"/>
      </w:r>
    </w:p>
    <w:p w14:paraId="2B42F9DA" w14:textId="1D0501B8" w:rsidR="00426421" w:rsidRDefault="009F5E0B" w:rsidP="00426421">
      <w:r>
        <w:lastRenderedPageBreak/>
        <w:t xml:space="preserve">Supplement </w:t>
      </w:r>
      <w:r w:rsidR="00426421">
        <w:t xml:space="preserve">Table </w:t>
      </w:r>
      <w:r>
        <w:t>3</w:t>
      </w:r>
      <w:r w:rsidR="00426421">
        <w:t>. Blood pressure and metabolic parameters at the three measurement time points in male participants (N = 4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1012"/>
        <w:gridCol w:w="1012"/>
        <w:gridCol w:w="890"/>
        <w:gridCol w:w="890"/>
        <w:gridCol w:w="1445"/>
        <w:gridCol w:w="1445"/>
        <w:gridCol w:w="843"/>
      </w:tblGrid>
      <w:tr w:rsidR="00426421" w14:paraId="1BD07851" w14:textId="77777777" w:rsidTr="00A5493A">
        <w:tc>
          <w:tcPr>
            <w:tcW w:w="1496" w:type="dxa"/>
          </w:tcPr>
          <w:p w14:paraId="4377F923" w14:textId="77777777" w:rsidR="00426421" w:rsidRPr="0030767D" w:rsidRDefault="00426421" w:rsidP="00A5493A">
            <w:pPr>
              <w:rPr>
                <w:b/>
              </w:rPr>
            </w:pPr>
            <w:r w:rsidRPr="0030767D">
              <w:rPr>
                <w:b/>
              </w:rPr>
              <w:t>Variable</w:t>
            </w:r>
          </w:p>
        </w:tc>
        <w:tc>
          <w:tcPr>
            <w:tcW w:w="1108" w:type="dxa"/>
          </w:tcPr>
          <w:p w14:paraId="6C9D7E7E" w14:textId="77777777" w:rsidR="00426421" w:rsidRDefault="00426421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710A8C40" w14:textId="77777777" w:rsidR="00426421" w:rsidRDefault="00426421" w:rsidP="00A5493A">
            <w:r>
              <w:rPr>
                <w:b/>
              </w:rPr>
              <w:t>mean</w:t>
            </w:r>
          </w:p>
        </w:tc>
        <w:tc>
          <w:tcPr>
            <w:tcW w:w="1108" w:type="dxa"/>
          </w:tcPr>
          <w:p w14:paraId="3CB3636B" w14:textId="77777777" w:rsidR="00426421" w:rsidRDefault="00426421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48F9D690" w14:textId="77777777" w:rsidR="00426421" w:rsidRDefault="00426421" w:rsidP="00A5493A">
            <w:r>
              <w:rPr>
                <w:b/>
              </w:rPr>
              <w:t>SD</w:t>
            </w:r>
          </w:p>
        </w:tc>
        <w:tc>
          <w:tcPr>
            <w:tcW w:w="1014" w:type="dxa"/>
          </w:tcPr>
          <w:p w14:paraId="33A93239" w14:textId="77777777" w:rsidR="00426421" w:rsidRDefault="00426421" w:rsidP="00A5493A">
            <w:r>
              <w:rPr>
                <w:b/>
              </w:rPr>
              <w:t>end of weight loss mean</w:t>
            </w:r>
          </w:p>
        </w:tc>
        <w:tc>
          <w:tcPr>
            <w:tcW w:w="1014" w:type="dxa"/>
          </w:tcPr>
          <w:p w14:paraId="7CF87B5C" w14:textId="77777777" w:rsidR="00426421" w:rsidRDefault="00426421" w:rsidP="00A5493A">
            <w:r>
              <w:rPr>
                <w:b/>
              </w:rPr>
              <w:t>end of weight loss SD</w:t>
            </w:r>
          </w:p>
        </w:tc>
        <w:tc>
          <w:tcPr>
            <w:tcW w:w="1523" w:type="dxa"/>
          </w:tcPr>
          <w:p w14:paraId="63A183A3" w14:textId="77777777" w:rsidR="00426421" w:rsidRDefault="00426421" w:rsidP="00A5493A">
            <w:r>
              <w:rPr>
                <w:b/>
              </w:rPr>
              <w:t>end of weight maintenance mean</w:t>
            </w:r>
          </w:p>
        </w:tc>
        <w:tc>
          <w:tcPr>
            <w:tcW w:w="1523" w:type="dxa"/>
          </w:tcPr>
          <w:p w14:paraId="4643F0F0" w14:textId="77777777" w:rsidR="00426421" w:rsidRDefault="00426421" w:rsidP="00A5493A">
            <w:r>
              <w:rPr>
                <w:b/>
              </w:rPr>
              <w:t>end of weight maintenance SD</w:t>
            </w:r>
          </w:p>
        </w:tc>
        <w:tc>
          <w:tcPr>
            <w:tcW w:w="981" w:type="dxa"/>
          </w:tcPr>
          <w:p w14:paraId="377EF02B" w14:textId="77777777" w:rsidR="00426421" w:rsidRDefault="00426421" w:rsidP="00A5493A">
            <w:r>
              <w:rPr>
                <w:b/>
              </w:rPr>
              <w:t xml:space="preserve">P </w:t>
            </w:r>
            <w:proofErr w:type="spellStart"/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426421" w14:paraId="60239629" w14:textId="77777777" w:rsidTr="00A5493A">
        <w:tc>
          <w:tcPr>
            <w:tcW w:w="1496" w:type="dxa"/>
          </w:tcPr>
          <w:p w14:paraId="27A474F9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SBP (mm Hg)</w:t>
            </w:r>
          </w:p>
        </w:tc>
        <w:tc>
          <w:tcPr>
            <w:tcW w:w="1108" w:type="dxa"/>
          </w:tcPr>
          <w:p w14:paraId="6B283B1D" w14:textId="3AD0952C" w:rsidR="00426421" w:rsidRDefault="00426421" w:rsidP="00A5493A">
            <w:r>
              <w:t>131</w:t>
            </w:r>
          </w:p>
        </w:tc>
        <w:tc>
          <w:tcPr>
            <w:tcW w:w="1108" w:type="dxa"/>
          </w:tcPr>
          <w:p w14:paraId="0170AC65" w14:textId="332E9B90" w:rsidR="00426421" w:rsidRDefault="00426421" w:rsidP="00A5493A">
            <w:r>
              <w:t>11</w:t>
            </w:r>
          </w:p>
        </w:tc>
        <w:tc>
          <w:tcPr>
            <w:tcW w:w="1014" w:type="dxa"/>
          </w:tcPr>
          <w:p w14:paraId="5A923EAF" w14:textId="47B751F4" w:rsidR="00426421" w:rsidRPr="00802D29" w:rsidRDefault="00426421" w:rsidP="00A5493A">
            <w:pPr>
              <w:rPr>
                <w:vertAlign w:val="superscript"/>
              </w:rPr>
            </w:pPr>
            <w:r>
              <w:t>119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377BAEEB" w14:textId="6734B990" w:rsidR="00426421" w:rsidRDefault="00426421" w:rsidP="00A5493A">
            <w:r>
              <w:t>12</w:t>
            </w:r>
          </w:p>
        </w:tc>
        <w:tc>
          <w:tcPr>
            <w:tcW w:w="1523" w:type="dxa"/>
          </w:tcPr>
          <w:p w14:paraId="1EF24F88" w14:textId="02BF6A39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130</w:t>
            </w:r>
            <w:r w:rsidR="00802D29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50E1C5EF" w14:textId="274884E4" w:rsidR="00426421" w:rsidRDefault="00426421" w:rsidP="00A5493A">
            <w:r>
              <w:t>13</w:t>
            </w:r>
          </w:p>
        </w:tc>
        <w:tc>
          <w:tcPr>
            <w:tcW w:w="981" w:type="dxa"/>
          </w:tcPr>
          <w:p w14:paraId="00733E24" w14:textId="74A1FC5E" w:rsidR="00426421" w:rsidRDefault="00664928" w:rsidP="00A5493A">
            <w:r>
              <w:t>0.000</w:t>
            </w:r>
          </w:p>
        </w:tc>
      </w:tr>
      <w:tr w:rsidR="00426421" w14:paraId="197D0E47" w14:textId="77777777" w:rsidTr="00A5493A">
        <w:tc>
          <w:tcPr>
            <w:tcW w:w="1496" w:type="dxa"/>
          </w:tcPr>
          <w:p w14:paraId="50448DBE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DBP (mm Hg)</w:t>
            </w:r>
          </w:p>
        </w:tc>
        <w:tc>
          <w:tcPr>
            <w:tcW w:w="1108" w:type="dxa"/>
          </w:tcPr>
          <w:p w14:paraId="70FE9813" w14:textId="52E32D8B" w:rsidR="00426421" w:rsidRDefault="00426421" w:rsidP="00A5493A">
            <w:r>
              <w:t>81</w:t>
            </w:r>
          </w:p>
        </w:tc>
        <w:tc>
          <w:tcPr>
            <w:tcW w:w="1108" w:type="dxa"/>
          </w:tcPr>
          <w:p w14:paraId="721CF9E0" w14:textId="5659990F" w:rsidR="00426421" w:rsidRDefault="00426421" w:rsidP="00A5493A">
            <w:r>
              <w:t>10</w:t>
            </w:r>
          </w:p>
        </w:tc>
        <w:tc>
          <w:tcPr>
            <w:tcW w:w="1014" w:type="dxa"/>
          </w:tcPr>
          <w:p w14:paraId="5CAAF2A5" w14:textId="045AC37C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73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252B8FEA" w14:textId="4EA7E65B" w:rsidR="00426421" w:rsidRDefault="00426421" w:rsidP="00A5493A">
            <w:r>
              <w:t>9</w:t>
            </w:r>
          </w:p>
        </w:tc>
        <w:tc>
          <w:tcPr>
            <w:tcW w:w="1523" w:type="dxa"/>
          </w:tcPr>
          <w:p w14:paraId="133CD409" w14:textId="290A170F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78</w:t>
            </w:r>
            <w:r w:rsidR="00802D29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1F9F1073" w14:textId="2FFC614B" w:rsidR="00426421" w:rsidRDefault="00426421" w:rsidP="00A5493A">
            <w:r>
              <w:t>9</w:t>
            </w:r>
          </w:p>
        </w:tc>
        <w:tc>
          <w:tcPr>
            <w:tcW w:w="981" w:type="dxa"/>
          </w:tcPr>
          <w:p w14:paraId="3446C194" w14:textId="18AAE201" w:rsidR="00426421" w:rsidRDefault="00664928" w:rsidP="00A5493A">
            <w:r>
              <w:t>0.000</w:t>
            </w:r>
          </w:p>
        </w:tc>
      </w:tr>
      <w:tr w:rsidR="00426421" w14:paraId="3863470C" w14:textId="77777777" w:rsidTr="00A5493A">
        <w:tc>
          <w:tcPr>
            <w:tcW w:w="1496" w:type="dxa"/>
          </w:tcPr>
          <w:p w14:paraId="6D998684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total cholesterol (mmol/L)</w:t>
            </w:r>
          </w:p>
        </w:tc>
        <w:tc>
          <w:tcPr>
            <w:tcW w:w="1108" w:type="dxa"/>
          </w:tcPr>
          <w:p w14:paraId="35CA7628" w14:textId="175A423D" w:rsidR="00426421" w:rsidRDefault="00426421" w:rsidP="00A5493A">
            <w:r>
              <w:t>4.8</w:t>
            </w:r>
          </w:p>
        </w:tc>
        <w:tc>
          <w:tcPr>
            <w:tcW w:w="1108" w:type="dxa"/>
          </w:tcPr>
          <w:p w14:paraId="3323AE47" w14:textId="2225955B" w:rsidR="00426421" w:rsidRDefault="00426421" w:rsidP="00A5493A">
            <w:r>
              <w:t>1.2</w:t>
            </w:r>
          </w:p>
        </w:tc>
        <w:tc>
          <w:tcPr>
            <w:tcW w:w="1014" w:type="dxa"/>
          </w:tcPr>
          <w:p w14:paraId="7AE1BA26" w14:textId="03236EF7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4.0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40AF3446" w14:textId="433CABC8" w:rsidR="00426421" w:rsidRDefault="00426421" w:rsidP="00A5493A">
            <w:r>
              <w:t>1.0</w:t>
            </w:r>
          </w:p>
        </w:tc>
        <w:tc>
          <w:tcPr>
            <w:tcW w:w="1523" w:type="dxa"/>
          </w:tcPr>
          <w:p w14:paraId="1C752DA2" w14:textId="016499C4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4.9</w:t>
            </w:r>
            <w:r w:rsidR="00802D29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56646F46" w14:textId="227A4363" w:rsidR="00426421" w:rsidRDefault="00426421" w:rsidP="00A5493A">
            <w:r>
              <w:t>1.0</w:t>
            </w:r>
          </w:p>
        </w:tc>
        <w:tc>
          <w:tcPr>
            <w:tcW w:w="981" w:type="dxa"/>
          </w:tcPr>
          <w:p w14:paraId="660DBEF2" w14:textId="5F4192A0" w:rsidR="00426421" w:rsidRDefault="00664928" w:rsidP="00A5493A">
            <w:r>
              <w:t>0.000</w:t>
            </w:r>
          </w:p>
        </w:tc>
      </w:tr>
      <w:tr w:rsidR="00426421" w14:paraId="6D734491" w14:textId="77777777" w:rsidTr="00A5493A">
        <w:tc>
          <w:tcPr>
            <w:tcW w:w="1496" w:type="dxa"/>
          </w:tcPr>
          <w:p w14:paraId="53A957DF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LDL- cholesterol (mmol/L)</w:t>
            </w:r>
          </w:p>
        </w:tc>
        <w:tc>
          <w:tcPr>
            <w:tcW w:w="1108" w:type="dxa"/>
          </w:tcPr>
          <w:p w14:paraId="229CEEEA" w14:textId="77DF02B0" w:rsidR="00426421" w:rsidRDefault="00426421" w:rsidP="00A5493A">
            <w:r>
              <w:t>3.1</w:t>
            </w:r>
          </w:p>
        </w:tc>
        <w:tc>
          <w:tcPr>
            <w:tcW w:w="1108" w:type="dxa"/>
          </w:tcPr>
          <w:p w14:paraId="798645DF" w14:textId="711E0003" w:rsidR="00426421" w:rsidRDefault="00426421" w:rsidP="00A5493A">
            <w:r>
              <w:t>1.1</w:t>
            </w:r>
          </w:p>
        </w:tc>
        <w:tc>
          <w:tcPr>
            <w:tcW w:w="1014" w:type="dxa"/>
          </w:tcPr>
          <w:p w14:paraId="2F336510" w14:textId="0B6BAD7E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2.6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61B8E3C3" w14:textId="73716C49" w:rsidR="00426421" w:rsidRDefault="00426421" w:rsidP="00A5493A">
            <w:r>
              <w:t>0.8</w:t>
            </w:r>
          </w:p>
        </w:tc>
        <w:tc>
          <w:tcPr>
            <w:tcW w:w="1523" w:type="dxa"/>
          </w:tcPr>
          <w:p w14:paraId="0D069E96" w14:textId="3CEB6CDC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3.1</w:t>
            </w:r>
            <w:r w:rsidR="00802D29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51FEA5CD" w14:textId="2C2009F3" w:rsidR="00426421" w:rsidRDefault="00426421" w:rsidP="00A5493A">
            <w:r>
              <w:t>1.0</w:t>
            </w:r>
          </w:p>
        </w:tc>
        <w:tc>
          <w:tcPr>
            <w:tcW w:w="981" w:type="dxa"/>
          </w:tcPr>
          <w:p w14:paraId="312B83FD" w14:textId="57A0498B" w:rsidR="00426421" w:rsidRDefault="00664928" w:rsidP="00A5493A">
            <w:r>
              <w:t>0.000</w:t>
            </w:r>
          </w:p>
        </w:tc>
      </w:tr>
      <w:tr w:rsidR="00426421" w14:paraId="6EA63193" w14:textId="77777777" w:rsidTr="00A5493A">
        <w:tc>
          <w:tcPr>
            <w:tcW w:w="1496" w:type="dxa"/>
          </w:tcPr>
          <w:p w14:paraId="7A1A6FB3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HDL-cholesterol (mmol/L</w:t>
            </w:r>
            <w:r>
              <w:rPr>
                <w:b/>
              </w:rPr>
              <w:t>)</w:t>
            </w:r>
          </w:p>
        </w:tc>
        <w:tc>
          <w:tcPr>
            <w:tcW w:w="1108" w:type="dxa"/>
          </w:tcPr>
          <w:p w14:paraId="633C1E23" w14:textId="07665F00" w:rsidR="00426421" w:rsidRDefault="00426421" w:rsidP="00A5493A">
            <w:r>
              <w:t>1.0</w:t>
            </w:r>
          </w:p>
        </w:tc>
        <w:tc>
          <w:tcPr>
            <w:tcW w:w="1108" w:type="dxa"/>
          </w:tcPr>
          <w:p w14:paraId="145D0527" w14:textId="5330B180" w:rsidR="00426421" w:rsidRDefault="00426421" w:rsidP="00A5493A">
            <w:r>
              <w:t>0.2</w:t>
            </w:r>
          </w:p>
        </w:tc>
        <w:tc>
          <w:tcPr>
            <w:tcW w:w="1014" w:type="dxa"/>
          </w:tcPr>
          <w:p w14:paraId="4F9B53E0" w14:textId="6682BC5B" w:rsidR="00426421" w:rsidRPr="00426421" w:rsidRDefault="00426421" w:rsidP="00A5493A">
            <w:r w:rsidRPr="00426421">
              <w:t>1.0</w:t>
            </w:r>
          </w:p>
        </w:tc>
        <w:tc>
          <w:tcPr>
            <w:tcW w:w="1014" w:type="dxa"/>
          </w:tcPr>
          <w:p w14:paraId="14EDA6BF" w14:textId="6662BA49" w:rsidR="00426421" w:rsidRPr="00426421" w:rsidRDefault="00426421" w:rsidP="00A5493A">
            <w:r w:rsidRPr="00426421">
              <w:t>0.2</w:t>
            </w:r>
          </w:p>
        </w:tc>
        <w:tc>
          <w:tcPr>
            <w:tcW w:w="1523" w:type="dxa"/>
          </w:tcPr>
          <w:p w14:paraId="7C22B637" w14:textId="561B0285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1.2</w:t>
            </w:r>
            <w:r w:rsidR="00802D29">
              <w:rPr>
                <w:vertAlign w:val="superscript"/>
              </w:rPr>
              <w:t>b,c</w:t>
            </w:r>
          </w:p>
        </w:tc>
        <w:tc>
          <w:tcPr>
            <w:tcW w:w="1523" w:type="dxa"/>
          </w:tcPr>
          <w:p w14:paraId="5AB54B19" w14:textId="392EB08A" w:rsidR="00426421" w:rsidRDefault="00426421" w:rsidP="00A5493A">
            <w:r>
              <w:t>0.3</w:t>
            </w:r>
          </w:p>
        </w:tc>
        <w:tc>
          <w:tcPr>
            <w:tcW w:w="981" w:type="dxa"/>
          </w:tcPr>
          <w:p w14:paraId="780EE64E" w14:textId="0C0EA0CF" w:rsidR="00426421" w:rsidRDefault="00664928" w:rsidP="00A5493A">
            <w:r>
              <w:t>0.000</w:t>
            </w:r>
          </w:p>
        </w:tc>
      </w:tr>
      <w:tr w:rsidR="00426421" w14:paraId="78ED6470" w14:textId="77777777" w:rsidTr="00A5493A">
        <w:tc>
          <w:tcPr>
            <w:tcW w:w="1496" w:type="dxa"/>
          </w:tcPr>
          <w:p w14:paraId="78C8BC53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Triglycerides (mmol/L)</w:t>
            </w:r>
          </w:p>
        </w:tc>
        <w:tc>
          <w:tcPr>
            <w:tcW w:w="1108" w:type="dxa"/>
          </w:tcPr>
          <w:p w14:paraId="47EDB9F5" w14:textId="79B84E9E" w:rsidR="00426421" w:rsidRDefault="00426421" w:rsidP="00A5493A">
            <w:r>
              <w:t>1.6</w:t>
            </w:r>
          </w:p>
        </w:tc>
        <w:tc>
          <w:tcPr>
            <w:tcW w:w="1108" w:type="dxa"/>
          </w:tcPr>
          <w:p w14:paraId="0603C4F3" w14:textId="543028FA" w:rsidR="00426421" w:rsidRDefault="00426421" w:rsidP="00A5493A">
            <w:r>
              <w:t>0.7</w:t>
            </w:r>
          </w:p>
        </w:tc>
        <w:tc>
          <w:tcPr>
            <w:tcW w:w="1014" w:type="dxa"/>
          </w:tcPr>
          <w:p w14:paraId="59A742B1" w14:textId="653C86A6" w:rsidR="00426421" w:rsidRPr="00802D29" w:rsidRDefault="00426421" w:rsidP="00A5493A">
            <w:pPr>
              <w:rPr>
                <w:vertAlign w:val="superscript"/>
              </w:rPr>
            </w:pPr>
            <w:r>
              <w:t>1.0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00B664C9" w14:textId="18974317" w:rsidR="00426421" w:rsidRDefault="00426421" w:rsidP="00A5493A">
            <w:r>
              <w:t>0.4</w:t>
            </w:r>
          </w:p>
        </w:tc>
        <w:tc>
          <w:tcPr>
            <w:tcW w:w="1523" w:type="dxa"/>
          </w:tcPr>
          <w:p w14:paraId="70451662" w14:textId="5E068271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1.4</w:t>
            </w:r>
            <w:r w:rsidR="00802D29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2578A39E" w14:textId="304CABFE" w:rsidR="00426421" w:rsidRDefault="00426421" w:rsidP="00A5493A">
            <w:r>
              <w:t>0.6</w:t>
            </w:r>
          </w:p>
        </w:tc>
        <w:tc>
          <w:tcPr>
            <w:tcW w:w="981" w:type="dxa"/>
          </w:tcPr>
          <w:p w14:paraId="2029A6B6" w14:textId="0F9BF850" w:rsidR="00426421" w:rsidRDefault="00664928" w:rsidP="00A5493A">
            <w:r>
              <w:t>0.000</w:t>
            </w:r>
          </w:p>
        </w:tc>
      </w:tr>
      <w:tr w:rsidR="00426421" w14:paraId="72A2B9D9" w14:textId="77777777" w:rsidTr="00A5493A">
        <w:tc>
          <w:tcPr>
            <w:tcW w:w="1496" w:type="dxa"/>
          </w:tcPr>
          <w:p w14:paraId="4633121A" w14:textId="77777777" w:rsidR="00426421" w:rsidRPr="005A07A3" w:rsidRDefault="00426421" w:rsidP="00A5493A">
            <w:pPr>
              <w:rPr>
                <w:b/>
              </w:rPr>
            </w:pPr>
            <w:r w:rsidRPr="005A07A3">
              <w:rPr>
                <w:b/>
              </w:rPr>
              <w:t>Glucose (mmol/L)</w:t>
            </w:r>
          </w:p>
        </w:tc>
        <w:tc>
          <w:tcPr>
            <w:tcW w:w="1108" w:type="dxa"/>
          </w:tcPr>
          <w:p w14:paraId="304A3B33" w14:textId="7DDE34F2" w:rsidR="00426421" w:rsidRDefault="00426421" w:rsidP="00A5493A">
            <w:r>
              <w:t>5.2</w:t>
            </w:r>
          </w:p>
        </w:tc>
        <w:tc>
          <w:tcPr>
            <w:tcW w:w="1108" w:type="dxa"/>
          </w:tcPr>
          <w:p w14:paraId="2ACDDF82" w14:textId="2DA219F4" w:rsidR="00426421" w:rsidRDefault="00426421" w:rsidP="00A5493A">
            <w:r>
              <w:t>0.6</w:t>
            </w:r>
          </w:p>
        </w:tc>
        <w:tc>
          <w:tcPr>
            <w:tcW w:w="1014" w:type="dxa"/>
          </w:tcPr>
          <w:p w14:paraId="370438BF" w14:textId="3AC717B8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4.9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3801CBE8" w14:textId="1EB3F2D5" w:rsidR="00426421" w:rsidRDefault="00426421" w:rsidP="00A5493A">
            <w:r>
              <w:t>0.4</w:t>
            </w:r>
          </w:p>
        </w:tc>
        <w:tc>
          <w:tcPr>
            <w:tcW w:w="1523" w:type="dxa"/>
          </w:tcPr>
          <w:p w14:paraId="37F858ED" w14:textId="02E5D28D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5.1</w:t>
            </w:r>
            <w:r w:rsidR="00802D29">
              <w:rPr>
                <w:vertAlign w:val="superscript"/>
              </w:rPr>
              <w:t>d</w:t>
            </w:r>
          </w:p>
        </w:tc>
        <w:tc>
          <w:tcPr>
            <w:tcW w:w="1523" w:type="dxa"/>
          </w:tcPr>
          <w:p w14:paraId="4D78472D" w14:textId="0FC704E8" w:rsidR="00426421" w:rsidRDefault="00426421" w:rsidP="00A5493A">
            <w:r>
              <w:t>0.5</w:t>
            </w:r>
          </w:p>
        </w:tc>
        <w:tc>
          <w:tcPr>
            <w:tcW w:w="981" w:type="dxa"/>
          </w:tcPr>
          <w:p w14:paraId="1A4F6357" w14:textId="6AC4ADAC" w:rsidR="00426421" w:rsidRDefault="00664928" w:rsidP="00A5493A">
            <w:r>
              <w:t>0.001</w:t>
            </w:r>
          </w:p>
        </w:tc>
      </w:tr>
      <w:tr w:rsidR="00426421" w14:paraId="3E96525A" w14:textId="77777777" w:rsidTr="00A5493A">
        <w:tc>
          <w:tcPr>
            <w:tcW w:w="1496" w:type="dxa"/>
          </w:tcPr>
          <w:p w14:paraId="67C0B157" w14:textId="77777777" w:rsidR="00426421" w:rsidRPr="004A19E8" w:rsidRDefault="00426421" w:rsidP="00A5493A">
            <w:pPr>
              <w:rPr>
                <w:b/>
              </w:rPr>
            </w:pPr>
            <w:r w:rsidRPr="004A19E8">
              <w:rPr>
                <w:b/>
              </w:rPr>
              <w:t>Insulin (µIU/L)</w:t>
            </w:r>
          </w:p>
        </w:tc>
        <w:tc>
          <w:tcPr>
            <w:tcW w:w="1108" w:type="dxa"/>
          </w:tcPr>
          <w:p w14:paraId="66604C04" w14:textId="39A825A7" w:rsidR="00426421" w:rsidRDefault="00426421" w:rsidP="00A5493A">
            <w:r>
              <w:t>13.3</w:t>
            </w:r>
          </w:p>
        </w:tc>
        <w:tc>
          <w:tcPr>
            <w:tcW w:w="1108" w:type="dxa"/>
          </w:tcPr>
          <w:p w14:paraId="1751277F" w14:textId="6B66DE62" w:rsidR="00426421" w:rsidRDefault="00426421" w:rsidP="00A5493A">
            <w:r>
              <w:t>6.7</w:t>
            </w:r>
          </w:p>
        </w:tc>
        <w:tc>
          <w:tcPr>
            <w:tcW w:w="1014" w:type="dxa"/>
          </w:tcPr>
          <w:p w14:paraId="1F64F826" w14:textId="1778C6A3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7.0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7F908871" w14:textId="69EDE749" w:rsidR="00426421" w:rsidRDefault="00426421" w:rsidP="00A5493A">
            <w:r>
              <w:t>6.8</w:t>
            </w:r>
          </w:p>
        </w:tc>
        <w:tc>
          <w:tcPr>
            <w:tcW w:w="1523" w:type="dxa"/>
          </w:tcPr>
          <w:p w14:paraId="66CF518E" w14:textId="0F692566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8.2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3A78B431" w14:textId="55C3C116" w:rsidR="00426421" w:rsidRDefault="00426421" w:rsidP="00A5493A">
            <w:r>
              <w:t>5.1</w:t>
            </w:r>
          </w:p>
        </w:tc>
        <w:tc>
          <w:tcPr>
            <w:tcW w:w="981" w:type="dxa"/>
          </w:tcPr>
          <w:p w14:paraId="43A57C17" w14:textId="7B3F2822" w:rsidR="00426421" w:rsidRDefault="00664928" w:rsidP="00A5493A">
            <w:r>
              <w:t>0.000</w:t>
            </w:r>
          </w:p>
        </w:tc>
      </w:tr>
      <w:tr w:rsidR="00426421" w14:paraId="0EA81148" w14:textId="77777777" w:rsidTr="00A5493A">
        <w:tc>
          <w:tcPr>
            <w:tcW w:w="1496" w:type="dxa"/>
          </w:tcPr>
          <w:p w14:paraId="27E211ED" w14:textId="77777777" w:rsidR="00426421" w:rsidRPr="004A19E8" w:rsidRDefault="00426421" w:rsidP="00A5493A">
            <w:pPr>
              <w:rPr>
                <w:b/>
              </w:rPr>
            </w:pPr>
            <w:r w:rsidRPr="004A19E8">
              <w:rPr>
                <w:b/>
              </w:rPr>
              <w:t>HOMA_IR</w:t>
            </w:r>
          </w:p>
        </w:tc>
        <w:tc>
          <w:tcPr>
            <w:tcW w:w="1108" w:type="dxa"/>
          </w:tcPr>
          <w:p w14:paraId="26D672A9" w14:textId="1E044FAB" w:rsidR="00426421" w:rsidRDefault="00426421" w:rsidP="00A5493A">
            <w:r>
              <w:t>3.6</w:t>
            </w:r>
          </w:p>
        </w:tc>
        <w:tc>
          <w:tcPr>
            <w:tcW w:w="1108" w:type="dxa"/>
          </w:tcPr>
          <w:p w14:paraId="0BF994C4" w14:textId="71332901" w:rsidR="00426421" w:rsidRDefault="00426421" w:rsidP="00A5493A">
            <w:r>
              <w:t>2.0</w:t>
            </w:r>
          </w:p>
        </w:tc>
        <w:tc>
          <w:tcPr>
            <w:tcW w:w="1014" w:type="dxa"/>
          </w:tcPr>
          <w:p w14:paraId="00CCCEBE" w14:textId="4FCC66C9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1.8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4C23F097" w14:textId="621B75B5" w:rsidR="00426421" w:rsidRDefault="00426421" w:rsidP="00A5493A">
            <w:r>
              <w:t>2.2</w:t>
            </w:r>
          </w:p>
        </w:tc>
        <w:tc>
          <w:tcPr>
            <w:tcW w:w="1523" w:type="dxa"/>
          </w:tcPr>
          <w:p w14:paraId="19D1B916" w14:textId="6F9017B7" w:rsidR="00426421" w:rsidRPr="00802D29" w:rsidRDefault="00426421" w:rsidP="00A5493A">
            <w:pPr>
              <w:rPr>
                <w:vertAlign w:val="superscript"/>
              </w:rPr>
            </w:pPr>
            <w:r w:rsidRPr="00426421">
              <w:t>2.2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1DB632F9" w14:textId="59F9B84F" w:rsidR="00426421" w:rsidRDefault="00426421" w:rsidP="00A5493A">
            <w:r>
              <w:t>1.4</w:t>
            </w:r>
          </w:p>
        </w:tc>
        <w:tc>
          <w:tcPr>
            <w:tcW w:w="981" w:type="dxa"/>
          </w:tcPr>
          <w:p w14:paraId="71CE33D9" w14:textId="5ACBE3E0" w:rsidR="00426421" w:rsidRDefault="00664928" w:rsidP="00A5493A">
            <w:r>
              <w:t>0.000</w:t>
            </w:r>
          </w:p>
        </w:tc>
      </w:tr>
      <w:tr w:rsidR="00426421" w14:paraId="0FEB679D" w14:textId="77777777" w:rsidTr="00A5493A">
        <w:tc>
          <w:tcPr>
            <w:tcW w:w="1496" w:type="dxa"/>
          </w:tcPr>
          <w:p w14:paraId="60ABBDF6" w14:textId="77777777" w:rsidR="00426421" w:rsidRPr="004A19E8" w:rsidRDefault="00426421" w:rsidP="00A5493A">
            <w:pPr>
              <w:rPr>
                <w:b/>
              </w:rPr>
            </w:pPr>
            <w:r w:rsidRPr="004A19E8">
              <w:rPr>
                <w:b/>
              </w:rPr>
              <w:t>Matsuda index</w:t>
            </w:r>
          </w:p>
        </w:tc>
        <w:tc>
          <w:tcPr>
            <w:tcW w:w="1108" w:type="dxa"/>
          </w:tcPr>
          <w:p w14:paraId="37A37928" w14:textId="6E95B830" w:rsidR="00426421" w:rsidRDefault="00426421" w:rsidP="00A5493A">
            <w:r>
              <w:t>4.2</w:t>
            </w:r>
          </w:p>
        </w:tc>
        <w:tc>
          <w:tcPr>
            <w:tcW w:w="1108" w:type="dxa"/>
          </w:tcPr>
          <w:p w14:paraId="156BD7DD" w14:textId="32D0062E" w:rsidR="00426421" w:rsidRDefault="00426421" w:rsidP="00A5493A">
            <w:r>
              <w:t>2.2</w:t>
            </w:r>
          </w:p>
        </w:tc>
        <w:tc>
          <w:tcPr>
            <w:tcW w:w="1014" w:type="dxa"/>
          </w:tcPr>
          <w:p w14:paraId="6544F513" w14:textId="05EABA80" w:rsidR="00426421" w:rsidRPr="00802D29" w:rsidRDefault="00664928" w:rsidP="00A5493A">
            <w:pPr>
              <w:rPr>
                <w:vertAlign w:val="superscript"/>
              </w:rPr>
            </w:pPr>
            <w:r w:rsidRPr="00664928">
              <w:t>8.5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217AD829" w14:textId="647F2AFE" w:rsidR="00426421" w:rsidRDefault="00664928" w:rsidP="00A5493A">
            <w:r>
              <w:t>4.3</w:t>
            </w:r>
          </w:p>
        </w:tc>
        <w:tc>
          <w:tcPr>
            <w:tcW w:w="1523" w:type="dxa"/>
          </w:tcPr>
          <w:p w14:paraId="00C352D9" w14:textId="19016D16" w:rsidR="00426421" w:rsidRPr="00802D29" w:rsidRDefault="00664928" w:rsidP="00A5493A">
            <w:pPr>
              <w:rPr>
                <w:vertAlign w:val="superscript"/>
              </w:rPr>
            </w:pPr>
            <w:r w:rsidRPr="00664928">
              <w:t>7.5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604DF9EA" w14:textId="50D0E687" w:rsidR="00426421" w:rsidRDefault="00664928" w:rsidP="00A5493A">
            <w:r>
              <w:t>4.1</w:t>
            </w:r>
          </w:p>
        </w:tc>
        <w:tc>
          <w:tcPr>
            <w:tcW w:w="981" w:type="dxa"/>
          </w:tcPr>
          <w:p w14:paraId="2A7970DC" w14:textId="6A2736C7" w:rsidR="00426421" w:rsidRDefault="00664928" w:rsidP="00A5493A">
            <w:r>
              <w:t>0.000</w:t>
            </w:r>
          </w:p>
        </w:tc>
      </w:tr>
      <w:tr w:rsidR="00426421" w14:paraId="7F89F9E0" w14:textId="77777777" w:rsidTr="00A5493A">
        <w:tc>
          <w:tcPr>
            <w:tcW w:w="1496" w:type="dxa"/>
          </w:tcPr>
          <w:p w14:paraId="54F2B4A5" w14:textId="77777777" w:rsidR="00426421" w:rsidRPr="004A19E8" w:rsidRDefault="00426421" w:rsidP="00A5493A">
            <w:pPr>
              <w:rPr>
                <w:b/>
              </w:rPr>
            </w:pPr>
            <w:r w:rsidRPr="004A19E8">
              <w:rPr>
                <w:b/>
              </w:rPr>
              <w:t>CRP (mg/L)</w:t>
            </w:r>
          </w:p>
        </w:tc>
        <w:tc>
          <w:tcPr>
            <w:tcW w:w="1108" w:type="dxa"/>
          </w:tcPr>
          <w:p w14:paraId="7E090A22" w14:textId="229BD619" w:rsidR="00426421" w:rsidRDefault="00664928" w:rsidP="00A5493A">
            <w:r>
              <w:t>3.0</w:t>
            </w:r>
          </w:p>
        </w:tc>
        <w:tc>
          <w:tcPr>
            <w:tcW w:w="1108" w:type="dxa"/>
          </w:tcPr>
          <w:p w14:paraId="3BD6C5A5" w14:textId="4DC7CCE5" w:rsidR="00426421" w:rsidRDefault="00664928" w:rsidP="00A5493A">
            <w:r>
              <w:t>2.4</w:t>
            </w:r>
          </w:p>
        </w:tc>
        <w:tc>
          <w:tcPr>
            <w:tcW w:w="1014" w:type="dxa"/>
          </w:tcPr>
          <w:p w14:paraId="39691831" w14:textId="2D474CC8" w:rsidR="00426421" w:rsidRPr="00664928" w:rsidRDefault="00664928" w:rsidP="00A5493A">
            <w:r w:rsidRPr="00664928">
              <w:t>2.5</w:t>
            </w:r>
          </w:p>
        </w:tc>
        <w:tc>
          <w:tcPr>
            <w:tcW w:w="1014" w:type="dxa"/>
          </w:tcPr>
          <w:p w14:paraId="0FD1F40F" w14:textId="13BD51A9" w:rsidR="00426421" w:rsidRDefault="00664928" w:rsidP="00A5493A">
            <w:r>
              <w:t>2.5</w:t>
            </w:r>
          </w:p>
        </w:tc>
        <w:tc>
          <w:tcPr>
            <w:tcW w:w="1523" w:type="dxa"/>
          </w:tcPr>
          <w:p w14:paraId="048C9847" w14:textId="66C29B63" w:rsidR="00426421" w:rsidRPr="00802D29" w:rsidRDefault="00664928" w:rsidP="00A5493A">
            <w:pPr>
              <w:rPr>
                <w:vertAlign w:val="superscript"/>
              </w:rPr>
            </w:pPr>
            <w:r w:rsidRPr="00664928">
              <w:t>1.9</w:t>
            </w:r>
            <w:r w:rsidR="00802D29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20BA9172" w14:textId="08738D3E" w:rsidR="00426421" w:rsidRDefault="00664928" w:rsidP="00A5493A">
            <w:r>
              <w:t>1.7</w:t>
            </w:r>
          </w:p>
        </w:tc>
        <w:tc>
          <w:tcPr>
            <w:tcW w:w="981" w:type="dxa"/>
          </w:tcPr>
          <w:p w14:paraId="306A77FD" w14:textId="0CEA8938" w:rsidR="00426421" w:rsidRPr="00A83342" w:rsidRDefault="00664928" w:rsidP="00A5493A">
            <w:r>
              <w:t>0.004</w:t>
            </w:r>
          </w:p>
        </w:tc>
      </w:tr>
    </w:tbl>
    <w:p w14:paraId="6B4405D3" w14:textId="459F9DE2" w:rsidR="00426421" w:rsidRDefault="00426421" w:rsidP="00426421">
      <w:pPr>
        <w:rPr>
          <w:vertAlign w:val="superscript"/>
        </w:rPr>
      </w:pPr>
      <w:r>
        <w:t xml:space="preserve"> </w:t>
      </w:r>
      <w:r w:rsidRPr="006D3E2D">
        <w:rPr>
          <w:vertAlign w:val="superscript"/>
        </w:rPr>
        <w:t xml:space="preserve">a </w:t>
      </w:r>
      <w:r w:rsidRPr="006D3E2D">
        <w:t xml:space="preserve">P value from repeated measurements ANOVA; </w:t>
      </w:r>
      <w:r w:rsidRPr="006D3E2D">
        <w:rPr>
          <w:vertAlign w:val="superscript"/>
        </w:rPr>
        <w:t xml:space="preserve">b </w:t>
      </w:r>
      <w:r w:rsidRPr="006D3E2D">
        <w:t>significantly different from baseline (</w:t>
      </w:r>
      <w:r>
        <w:t xml:space="preserve">post-hoc paired t-test with Bonferroni correction, </w:t>
      </w:r>
      <w:r w:rsidRPr="006D3E2D">
        <w:t>P &lt; 0.01)</w:t>
      </w:r>
      <w:r>
        <w:t xml:space="preserve">; </w:t>
      </w:r>
      <w:r>
        <w:rPr>
          <w:vertAlign w:val="superscript"/>
        </w:rPr>
        <w:t>c</w:t>
      </w:r>
      <w:r w:rsidRPr="00284916">
        <w:t xml:space="preserve"> </w:t>
      </w:r>
      <w:r w:rsidRPr="006D3E2D">
        <w:t xml:space="preserve">significantly different from </w:t>
      </w:r>
      <w:r>
        <w:t xml:space="preserve">end of weight loss </w:t>
      </w:r>
      <w:r w:rsidRPr="006D3E2D">
        <w:t>(</w:t>
      </w:r>
      <w:r>
        <w:t xml:space="preserve">post-hoc paired t-test with Bonferroni correction, </w:t>
      </w:r>
      <w:r w:rsidRPr="006D3E2D">
        <w:t>P &lt; 0.0</w:t>
      </w:r>
      <w:r w:rsidR="00802D29">
        <w:t>01</w:t>
      </w:r>
      <w:r w:rsidRPr="006D3E2D">
        <w:t>)</w:t>
      </w:r>
      <w:r w:rsidR="00802D29">
        <w:t xml:space="preserve">; </w:t>
      </w:r>
      <w:r w:rsidR="00802D29">
        <w:rPr>
          <w:vertAlign w:val="superscript"/>
        </w:rPr>
        <w:t>d</w:t>
      </w:r>
      <w:r w:rsidR="00802D29" w:rsidRPr="00284916">
        <w:t xml:space="preserve"> </w:t>
      </w:r>
      <w:r w:rsidR="00802D29" w:rsidRPr="006D3E2D">
        <w:t xml:space="preserve">significantly different from </w:t>
      </w:r>
      <w:r w:rsidR="00802D29">
        <w:t xml:space="preserve">end of weight loss </w:t>
      </w:r>
      <w:r w:rsidR="00802D29" w:rsidRPr="006D3E2D">
        <w:t>(</w:t>
      </w:r>
      <w:r w:rsidR="00802D29">
        <w:t xml:space="preserve">post-hoc paired t-test with Bonferroni correction, </w:t>
      </w:r>
      <w:r w:rsidR="00802D29" w:rsidRPr="006D3E2D">
        <w:t>P &lt; 0.0</w:t>
      </w:r>
      <w:r w:rsidR="00802D29">
        <w:t>5</w:t>
      </w:r>
      <w:r w:rsidR="00802D29" w:rsidRPr="006D3E2D">
        <w:t>)</w:t>
      </w:r>
      <w:r>
        <w:t>.</w:t>
      </w:r>
      <w:r>
        <w:rPr>
          <w:vertAlign w:val="superscript"/>
        </w:rPr>
        <w:t xml:space="preserve"> </w:t>
      </w:r>
      <w:r>
        <w:t>SBP, systolic blood pressure; DBP, diastolic blood pressure; HOMA-IR, HOMA index for insulin resistance; CRP, C-reactive protein.</w:t>
      </w:r>
    </w:p>
    <w:p w14:paraId="1B701980" w14:textId="6B3458A5" w:rsidR="009F5E0B" w:rsidRDefault="009F5E0B" w:rsidP="009F5E0B">
      <w:r>
        <w:lastRenderedPageBreak/>
        <w:t>Supplement Table 4. Blood pressure and metabolic parameters at the three measurement time points in female participants (N = 7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1012"/>
        <w:gridCol w:w="1012"/>
        <w:gridCol w:w="890"/>
        <w:gridCol w:w="890"/>
        <w:gridCol w:w="1445"/>
        <w:gridCol w:w="1445"/>
        <w:gridCol w:w="843"/>
      </w:tblGrid>
      <w:tr w:rsidR="009F5E0B" w14:paraId="521E2068" w14:textId="77777777" w:rsidTr="00A5493A">
        <w:tc>
          <w:tcPr>
            <w:tcW w:w="1496" w:type="dxa"/>
          </w:tcPr>
          <w:p w14:paraId="368EFC99" w14:textId="77777777" w:rsidR="009F5E0B" w:rsidRPr="0030767D" w:rsidRDefault="009F5E0B" w:rsidP="00A5493A">
            <w:pPr>
              <w:rPr>
                <w:b/>
              </w:rPr>
            </w:pPr>
            <w:r w:rsidRPr="0030767D">
              <w:rPr>
                <w:b/>
              </w:rPr>
              <w:t>Variable</w:t>
            </w:r>
          </w:p>
        </w:tc>
        <w:tc>
          <w:tcPr>
            <w:tcW w:w="1108" w:type="dxa"/>
          </w:tcPr>
          <w:p w14:paraId="267D3CCB" w14:textId="77777777" w:rsidR="009F5E0B" w:rsidRDefault="009F5E0B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2D920EF7" w14:textId="77777777" w:rsidR="009F5E0B" w:rsidRDefault="009F5E0B" w:rsidP="00A5493A">
            <w:r>
              <w:rPr>
                <w:b/>
              </w:rPr>
              <w:t>mean</w:t>
            </w:r>
          </w:p>
        </w:tc>
        <w:tc>
          <w:tcPr>
            <w:tcW w:w="1108" w:type="dxa"/>
          </w:tcPr>
          <w:p w14:paraId="5754DDB0" w14:textId="77777777" w:rsidR="009F5E0B" w:rsidRDefault="009F5E0B" w:rsidP="00A5493A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6DC99F79" w14:textId="77777777" w:rsidR="009F5E0B" w:rsidRDefault="009F5E0B" w:rsidP="00A5493A">
            <w:r>
              <w:rPr>
                <w:b/>
              </w:rPr>
              <w:t>SD</w:t>
            </w:r>
          </w:p>
        </w:tc>
        <w:tc>
          <w:tcPr>
            <w:tcW w:w="1014" w:type="dxa"/>
          </w:tcPr>
          <w:p w14:paraId="6AF7CC6E" w14:textId="77777777" w:rsidR="009F5E0B" w:rsidRDefault="009F5E0B" w:rsidP="00A5493A">
            <w:r>
              <w:rPr>
                <w:b/>
              </w:rPr>
              <w:t>end of weight loss mean</w:t>
            </w:r>
          </w:p>
        </w:tc>
        <w:tc>
          <w:tcPr>
            <w:tcW w:w="1014" w:type="dxa"/>
          </w:tcPr>
          <w:p w14:paraId="3F6A9252" w14:textId="77777777" w:rsidR="009F5E0B" w:rsidRDefault="009F5E0B" w:rsidP="00A5493A">
            <w:r>
              <w:rPr>
                <w:b/>
              </w:rPr>
              <w:t>end of weight loss SD</w:t>
            </w:r>
          </w:p>
        </w:tc>
        <w:tc>
          <w:tcPr>
            <w:tcW w:w="1523" w:type="dxa"/>
          </w:tcPr>
          <w:p w14:paraId="767C1F17" w14:textId="77777777" w:rsidR="009F5E0B" w:rsidRDefault="009F5E0B" w:rsidP="00A5493A">
            <w:r>
              <w:rPr>
                <w:b/>
              </w:rPr>
              <w:t>end of weight maintenance mean</w:t>
            </w:r>
          </w:p>
        </w:tc>
        <w:tc>
          <w:tcPr>
            <w:tcW w:w="1523" w:type="dxa"/>
          </w:tcPr>
          <w:p w14:paraId="12C1A441" w14:textId="77777777" w:rsidR="009F5E0B" w:rsidRDefault="009F5E0B" w:rsidP="00A5493A">
            <w:r>
              <w:rPr>
                <w:b/>
              </w:rPr>
              <w:t>end of weight maintenance SD</w:t>
            </w:r>
          </w:p>
        </w:tc>
        <w:tc>
          <w:tcPr>
            <w:tcW w:w="981" w:type="dxa"/>
          </w:tcPr>
          <w:p w14:paraId="29C6FE7F" w14:textId="77777777" w:rsidR="009F5E0B" w:rsidRDefault="009F5E0B" w:rsidP="00A5493A">
            <w:r>
              <w:rPr>
                <w:b/>
              </w:rPr>
              <w:t xml:space="preserve">P </w:t>
            </w:r>
            <w:proofErr w:type="spellStart"/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9F5E0B" w14:paraId="661A9DBA" w14:textId="77777777" w:rsidTr="00A5493A">
        <w:tc>
          <w:tcPr>
            <w:tcW w:w="1496" w:type="dxa"/>
          </w:tcPr>
          <w:p w14:paraId="68CE208D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SBP (mm Hg)</w:t>
            </w:r>
          </w:p>
        </w:tc>
        <w:tc>
          <w:tcPr>
            <w:tcW w:w="1108" w:type="dxa"/>
          </w:tcPr>
          <w:p w14:paraId="46C3BB35" w14:textId="4C893B83" w:rsidR="009F5E0B" w:rsidRDefault="009F5E0B" w:rsidP="00A5493A">
            <w:r>
              <w:t>121</w:t>
            </w:r>
          </w:p>
        </w:tc>
        <w:tc>
          <w:tcPr>
            <w:tcW w:w="1108" w:type="dxa"/>
          </w:tcPr>
          <w:p w14:paraId="5DF1AF01" w14:textId="369F8271" w:rsidR="009F5E0B" w:rsidRDefault="009F5E0B" w:rsidP="00A5493A">
            <w:r>
              <w:t>14</w:t>
            </w:r>
          </w:p>
        </w:tc>
        <w:tc>
          <w:tcPr>
            <w:tcW w:w="1014" w:type="dxa"/>
          </w:tcPr>
          <w:p w14:paraId="1BD38F89" w14:textId="15FF59B5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114</w:t>
            </w:r>
            <w:r w:rsidR="00DC4418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1E3629E7" w14:textId="0D6B5295" w:rsidR="009F5E0B" w:rsidRDefault="00B720EC" w:rsidP="00A5493A">
            <w:r>
              <w:t>12</w:t>
            </w:r>
          </w:p>
        </w:tc>
        <w:tc>
          <w:tcPr>
            <w:tcW w:w="1523" w:type="dxa"/>
          </w:tcPr>
          <w:p w14:paraId="1EF24010" w14:textId="5E24B47C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118</w:t>
            </w:r>
            <w:r w:rsidR="00DC4418">
              <w:rPr>
                <w:vertAlign w:val="superscript"/>
              </w:rPr>
              <w:t>d</w:t>
            </w:r>
          </w:p>
        </w:tc>
        <w:tc>
          <w:tcPr>
            <w:tcW w:w="1523" w:type="dxa"/>
          </w:tcPr>
          <w:p w14:paraId="4E9061AE" w14:textId="0B306AC4" w:rsidR="009F5E0B" w:rsidRDefault="00B720EC" w:rsidP="00A5493A">
            <w:r>
              <w:t>12</w:t>
            </w:r>
          </w:p>
        </w:tc>
        <w:tc>
          <w:tcPr>
            <w:tcW w:w="981" w:type="dxa"/>
          </w:tcPr>
          <w:p w14:paraId="14002F13" w14:textId="1559295B" w:rsidR="009F5E0B" w:rsidRDefault="0086070F" w:rsidP="00A5493A">
            <w:r>
              <w:t>0.000</w:t>
            </w:r>
          </w:p>
        </w:tc>
      </w:tr>
      <w:tr w:rsidR="009F5E0B" w14:paraId="4E93B264" w14:textId="77777777" w:rsidTr="00A5493A">
        <w:tc>
          <w:tcPr>
            <w:tcW w:w="1496" w:type="dxa"/>
          </w:tcPr>
          <w:p w14:paraId="2621E0C2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DBP (mm Hg)</w:t>
            </w:r>
          </w:p>
        </w:tc>
        <w:tc>
          <w:tcPr>
            <w:tcW w:w="1108" w:type="dxa"/>
          </w:tcPr>
          <w:p w14:paraId="7CB83370" w14:textId="56B3D99F" w:rsidR="009F5E0B" w:rsidRDefault="00B720EC" w:rsidP="00A5493A">
            <w:r>
              <w:t>75</w:t>
            </w:r>
          </w:p>
        </w:tc>
        <w:tc>
          <w:tcPr>
            <w:tcW w:w="1108" w:type="dxa"/>
          </w:tcPr>
          <w:p w14:paraId="419A3C09" w14:textId="2C5B0AED" w:rsidR="009F5E0B" w:rsidRDefault="00B720EC" w:rsidP="00A5493A">
            <w:r>
              <w:t>11</w:t>
            </w:r>
          </w:p>
        </w:tc>
        <w:tc>
          <w:tcPr>
            <w:tcW w:w="1014" w:type="dxa"/>
          </w:tcPr>
          <w:p w14:paraId="54FDF1EC" w14:textId="412CEBF8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72</w:t>
            </w:r>
            <w:r w:rsidR="00DC4418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2D36BD9B" w14:textId="1B43C69C" w:rsidR="009F5E0B" w:rsidRDefault="00B720EC" w:rsidP="00A5493A">
            <w:r>
              <w:t>10</w:t>
            </w:r>
          </w:p>
        </w:tc>
        <w:tc>
          <w:tcPr>
            <w:tcW w:w="1523" w:type="dxa"/>
          </w:tcPr>
          <w:p w14:paraId="2814B91A" w14:textId="7D8A3D79" w:rsidR="009F5E0B" w:rsidRPr="00B720EC" w:rsidRDefault="00B720EC" w:rsidP="00A5493A">
            <w:r w:rsidRPr="00B720EC">
              <w:t>73</w:t>
            </w:r>
          </w:p>
        </w:tc>
        <w:tc>
          <w:tcPr>
            <w:tcW w:w="1523" w:type="dxa"/>
          </w:tcPr>
          <w:p w14:paraId="3E0DF376" w14:textId="37EFF66B" w:rsidR="009F5E0B" w:rsidRDefault="00B720EC" w:rsidP="00A5493A">
            <w:r>
              <w:t>10</w:t>
            </w:r>
          </w:p>
        </w:tc>
        <w:tc>
          <w:tcPr>
            <w:tcW w:w="981" w:type="dxa"/>
          </w:tcPr>
          <w:p w14:paraId="3841C79D" w14:textId="786EC73D" w:rsidR="009F5E0B" w:rsidRDefault="0086070F" w:rsidP="00A5493A">
            <w:r>
              <w:t>0.002</w:t>
            </w:r>
          </w:p>
        </w:tc>
      </w:tr>
      <w:tr w:rsidR="009F5E0B" w14:paraId="149B9E49" w14:textId="77777777" w:rsidTr="00A5493A">
        <w:tc>
          <w:tcPr>
            <w:tcW w:w="1496" w:type="dxa"/>
          </w:tcPr>
          <w:p w14:paraId="132F96CC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total cholesterol (mmol/L)</w:t>
            </w:r>
          </w:p>
        </w:tc>
        <w:tc>
          <w:tcPr>
            <w:tcW w:w="1108" w:type="dxa"/>
          </w:tcPr>
          <w:p w14:paraId="23B8DC3D" w14:textId="0C6B6E2A" w:rsidR="009F5E0B" w:rsidRDefault="00B720EC" w:rsidP="00A5493A">
            <w:r>
              <w:t>4.6</w:t>
            </w:r>
          </w:p>
        </w:tc>
        <w:tc>
          <w:tcPr>
            <w:tcW w:w="1108" w:type="dxa"/>
          </w:tcPr>
          <w:p w14:paraId="05E5D89F" w14:textId="59A7B162" w:rsidR="009F5E0B" w:rsidRDefault="00B720EC" w:rsidP="00A5493A">
            <w:r>
              <w:t>0.8</w:t>
            </w:r>
          </w:p>
        </w:tc>
        <w:tc>
          <w:tcPr>
            <w:tcW w:w="1014" w:type="dxa"/>
          </w:tcPr>
          <w:p w14:paraId="5DB3F1AD" w14:textId="73655CDC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4.0</w:t>
            </w:r>
            <w:r w:rsidR="00DC4418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5B4B503D" w14:textId="283A6284" w:rsidR="009F5E0B" w:rsidRDefault="00B720EC" w:rsidP="00A5493A">
            <w:r>
              <w:t>0.7</w:t>
            </w:r>
          </w:p>
        </w:tc>
        <w:tc>
          <w:tcPr>
            <w:tcW w:w="1523" w:type="dxa"/>
          </w:tcPr>
          <w:p w14:paraId="73521E8E" w14:textId="12A866F9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4.7</w:t>
            </w:r>
            <w:r w:rsidR="00DC4418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306B2B18" w14:textId="2F06CA7C" w:rsidR="009F5E0B" w:rsidRDefault="00B720EC" w:rsidP="00A5493A">
            <w:r>
              <w:t>0.9</w:t>
            </w:r>
          </w:p>
        </w:tc>
        <w:tc>
          <w:tcPr>
            <w:tcW w:w="981" w:type="dxa"/>
          </w:tcPr>
          <w:p w14:paraId="1A60F4CA" w14:textId="0AF2A365" w:rsidR="009F5E0B" w:rsidRDefault="0086070F" w:rsidP="00A5493A">
            <w:r>
              <w:t>0.000</w:t>
            </w:r>
          </w:p>
        </w:tc>
      </w:tr>
      <w:tr w:rsidR="009F5E0B" w14:paraId="2B00B922" w14:textId="77777777" w:rsidTr="00A5493A">
        <w:tc>
          <w:tcPr>
            <w:tcW w:w="1496" w:type="dxa"/>
          </w:tcPr>
          <w:p w14:paraId="31141323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LDL- cholesterol (mmol/L)</w:t>
            </w:r>
          </w:p>
        </w:tc>
        <w:tc>
          <w:tcPr>
            <w:tcW w:w="1108" w:type="dxa"/>
          </w:tcPr>
          <w:p w14:paraId="6A2EFD87" w14:textId="7738287F" w:rsidR="009F5E0B" w:rsidRDefault="00B720EC" w:rsidP="00A5493A">
            <w:r>
              <w:t>2.8</w:t>
            </w:r>
          </w:p>
        </w:tc>
        <w:tc>
          <w:tcPr>
            <w:tcW w:w="1108" w:type="dxa"/>
          </w:tcPr>
          <w:p w14:paraId="27C11FC0" w14:textId="7EF122E7" w:rsidR="009F5E0B" w:rsidRDefault="00B720EC" w:rsidP="00A5493A">
            <w:r>
              <w:t>0.7</w:t>
            </w:r>
          </w:p>
        </w:tc>
        <w:tc>
          <w:tcPr>
            <w:tcW w:w="1014" w:type="dxa"/>
          </w:tcPr>
          <w:p w14:paraId="36EBDE52" w14:textId="61832C75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2.4</w:t>
            </w:r>
            <w:r w:rsidR="00DC4418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11BCB3E7" w14:textId="7B20102C" w:rsidR="009F5E0B" w:rsidRDefault="00B720EC" w:rsidP="00A5493A">
            <w:r>
              <w:t>0.6</w:t>
            </w:r>
          </w:p>
        </w:tc>
        <w:tc>
          <w:tcPr>
            <w:tcW w:w="1523" w:type="dxa"/>
          </w:tcPr>
          <w:p w14:paraId="0F4E5CAB" w14:textId="2F43350D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2.9</w:t>
            </w:r>
            <w:r w:rsidR="00DC4418" w:rsidRPr="00DC4418">
              <w:rPr>
                <w:vertAlign w:val="superscript"/>
              </w:rPr>
              <w:t>c</w:t>
            </w:r>
          </w:p>
        </w:tc>
        <w:tc>
          <w:tcPr>
            <w:tcW w:w="1523" w:type="dxa"/>
          </w:tcPr>
          <w:p w14:paraId="4C45C4FE" w14:textId="59C10FED" w:rsidR="009F5E0B" w:rsidRDefault="00B720EC" w:rsidP="00A5493A">
            <w:r>
              <w:t>0.8</w:t>
            </w:r>
          </w:p>
        </w:tc>
        <w:tc>
          <w:tcPr>
            <w:tcW w:w="981" w:type="dxa"/>
          </w:tcPr>
          <w:p w14:paraId="2BA318F2" w14:textId="2D273334" w:rsidR="009F5E0B" w:rsidRDefault="0086070F" w:rsidP="00A5493A">
            <w:r>
              <w:t>0.000</w:t>
            </w:r>
          </w:p>
        </w:tc>
      </w:tr>
      <w:tr w:rsidR="009F5E0B" w14:paraId="23812E62" w14:textId="77777777" w:rsidTr="00A5493A">
        <w:tc>
          <w:tcPr>
            <w:tcW w:w="1496" w:type="dxa"/>
          </w:tcPr>
          <w:p w14:paraId="55CB1030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HDL-cholesterol (mmol/L</w:t>
            </w:r>
            <w:r>
              <w:rPr>
                <w:b/>
              </w:rPr>
              <w:t>)</w:t>
            </w:r>
          </w:p>
        </w:tc>
        <w:tc>
          <w:tcPr>
            <w:tcW w:w="1108" w:type="dxa"/>
          </w:tcPr>
          <w:p w14:paraId="6A38DC2C" w14:textId="2B887B5C" w:rsidR="009F5E0B" w:rsidRDefault="00B720EC" w:rsidP="00A5493A">
            <w:r>
              <w:t>1.3</w:t>
            </w:r>
          </w:p>
        </w:tc>
        <w:tc>
          <w:tcPr>
            <w:tcW w:w="1108" w:type="dxa"/>
          </w:tcPr>
          <w:p w14:paraId="226382EA" w14:textId="4B81F7A7" w:rsidR="009F5E0B" w:rsidRDefault="00B720EC" w:rsidP="00A5493A">
            <w:r>
              <w:t>0.3</w:t>
            </w:r>
          </w:p>
        </w:tc>
        <w:tc>
          <w:tcPr>
            <w:tcW w:w="1014" w:type="dxa"/>
          </w:tcPr>
          <w:p w14:paraId="5EA2194E" w14:textId="4056FAD4" w:rsidR="009F5E0B" w:rsidRPr="00DC4418" w:rsidRDefault="00B720EC" w:rsidP="00A5493A">
            <w:pPr>
              <w:rPr>
                <w:vertAlign w:val="superscript"/>
              </w:rPr>
            </w:pPr>
            <w:r>
              <w:t>1.2</w:t>
            </w:r>
            <w:r w:rsidR="00DC4418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0BB1BE6C" w14:textId="4B21D54D" w:rsidR="009F5E0B" w:rsidRPr="00426421" w:rsidRDefault="00B720EC" w:rsidP="00A5493A">
            <w:r>
              <w:t>0.2</w:t>
            </w:r>
          </w:p>
        </w:tc>
        <w:tc>
          <w:tcPr>
            <w:tcW w:w="1523" w:type="dxa"/>
          </w:tcPr>
          <w:p w14:paraId="3CE2FD17" w14:textId="08F4DB85" w:rsidR="009F5E0B" w:rsidRPr="00DC4418" w:rsidRDefault="00B720EC" w:rsidP="00A5493A">
            <w:pPr>
              <w:rPr>
                <w:vertAlign w:val="superscript"/>
              </w:rPr>
            </w:pPr>
            <w:r w:rsidRPr="00B720EC">
              <w:t>1.4</w:t>
            </w:r>
            <w:r w:rsidR="00DC4418">
              <w:rPr>
                <w:vertAlign w:val="superscript"/>
              </w:rPr>
              <w:t>b</w:t>
            </w:r>
            <w:r w:rsidR="00C86FEB">
              <w:rPr>
                <w:vertAlign w:val="superscript"/>
              </w:rPr>
              <w:t>,c</w:t>
            </w:r>
          </w:p>
        </w:tc>
        <w:tc>
          <w:tcPr>
            <w:tcW w:w="1523" w:type="dxa"/>
          </w:tcPr>
          <w:p w14:paraId="6B143C9C" w14:textId="19431B78" w:rsidR="009F5E0B" w:rsidRDefault="00B720EC" w:rsidP="00A5493A">
            <w:r>
              <w:t>0.3</w:t>
            </w:r>
          </w:p>
        </w:tc>
        <w:tc>
          <w:tcPr>
            <w:tcW w:w="981" w:type="dxa"/>
          </w:tcPr>
          <w:p w14:paraId="02662409" w14:textId="16BFA0DD" w:rsidR="009F5E0B" w:rsidRDefault="0086070F" w:rsidP="00A5493A">
            <w:r>
              <w:t>0.000</w:t>
            </w:r>
          </w:p>
        </w:tc>
      </w:tr>
      <w:tr w:rsidR="009F5E0B" w14:paraId="302177DB" w14:textId="77777777" w:rsidTr="00A5493A">
        <w:tc>
          <w:tcPr>
            <w:tcW w:w="1496" w:type="dxa"/>
          </w:tcPr>
          <w:p w14:paraId="2DDD3986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Triglycerides (mmol/L)</w:t>
            </w:r>
          </w:p>
        </w:tc>
        <w:tc>
          <w:tcPr>
            <w:tcW w:w="1108" w:type="dxa"/>
          </w:tcPr>
          <w:p w14:paraId="1AF4A4F2" w14:textId="3F70A0EF" w:rsidR="009F5E0B" w:rsidRDefault="00B720EC" w:rsidP="00A5493A">
            <w:r>
              <w:t>1.1</w:t>
            </w:r>
          </w:p>
        </w:tc>
        <w:tc>
          <w:tcPr>
            <w:tcW w:w="1108" w:type="dxa"/>
          </w:tcPr>
          <w:p w14:paraId="36689488" w14:textId="28C74EEB" w:rsidR="009F5E0B" w:rsidRDefault="00B720EC" w:rsidP="00A5493A">
            <w:r>
              <w:t>0.5</w:t>
            </w:r>
          </w:p>
        </w:tc>
        <w:tc>
          <w:tcPr>
            <w:tcW w:w="1014" w:type="dxa"/>
          </w:tcPr>
          <w:p w14:paraId="6516FD38" w14:textId="34964267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0.9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3DFD490D" w14:textId="0AC946A1" w:rsidR="009F5E0B" w:rsidRDefault="00B720EC" w:rsidP="00A5493A">
            <w:r>
              <w:t>0.3</w:t>
            </w:r>
          </w:p>
        </w:tc>
        <w:tc>
          <w:tcPr>
            <w:tcW w:w="1523" w:type="dxa"/>
          </w:tcPr>
          <w:p w14:paraId="38E84D4B" w14:textId="037E2F08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1.0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42E9FA5B" w14:textId="486FAB32" w:rsidR="009F5E0B" w:rsidRDefault="00B720EC" w:rsidP="00A5493A">
            <w:r>
              <w:t>0.4</w:t>
            </w:r>
          </w:p>
        </w:tc>
        <w:tc>
          <w:tcPr>
            <w:tcW w:w="981" w:type="dxa"/>
          </w:tcPr>
          <w:p w14:paraId="2536532C" w14:textId="589445A4" w:rsidR="009F5E0B" w:rsidRDefault="0086070F" w:rsidP="00A5493A">
            <w:r>
              <w:t>0.000</w:t>
            </w:r>
          </w:p>
        </w:tc>
      </w:tr>
      <w:tr w:rsidR="009F5E0B" w14:paraId="29CCCA86" w14:textId="77777777" w:rsidTr="00A5493A">
        <w:tc>
          <w:tcPr>
            <w:tcW w:w="1496" w:type="dxa"/>
          </w:tcPr>
          <w:p w14:paraId="0EFFE13B" w14:textId="77777777" w:rsidR="009F5E0B" w:rsidRPr="005A07A3" w:rsidRDefault="009F5E0B" w:rsidP="00A5493A">
            <w:pPr>
              <w:rPr>
                <w:b/>
              </w:rPr>
            </w:pPr>
            <w:r w:rsidRPr="005A07A3">
              <w:rPr>
                <w:b/>
              </w:rPr>
              <w:t>Glucose (mmol/L)</w:t>
            </w:r>
          </w:p>
        </w:tc>
        <w:tc>
          <w:tcPr>
            <w:tcW w:w="1108" w:type="dxa"/>
          </w:tcPr>
          <w:p w14:paraId="097051A7" w14:textId="1CE8ECF2" w:rsidR="009F5E0B" w:rsidRDefault="00B720EC" w:rsidP="00A5493A">
            <w:r>
              <w:t>5.0</w:t>
            </w:r>
          </w:p>
        </w:tc>
        <w:tc>
          <w:tcPr>
            <w:tcW w:w="1108" w:type="dxa"/>
          </w:tcPr>
          <w:p w14:paraId="34F93681" w14:textId="46657CA3" w:rsidR="009F5E0B" w:rsidRDefault="00B720EC" w:rsidP="00A5493A">
            <w:r>
              <w:t>0.6</w:t>
            </w:r>
          </w:p>
        </w:tc>
        <w:tc>
          <w:tcPr>
            <w:tcW w:w="1014" w:type="dxa"/>
          </w:tcPr>
          <w:p w14:paraId="57ACCD9A" w14:textId="1ADEEF92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4.7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1B586583" w14:textId="18FC35AA" w:rsidR="009F5E0B" w:rsidRDefault="00B720EC" w:rsidP="00A5493A">
            <w:r>
              <w:t>0.4</w:t>
            </w:r>
          </w:p>
        </w:tc>
        <w:tc>
          <w:tcPr>
            <w:tcW w:w="1523" w:type="dxa"/>
          </w:tcPr>
          <w:p w14:paraId="293B20E4" w14:textId="0315A01B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4.8</w:t>
            </w:r>
            <w:r w:rsidR="00C86FEB">
              <w:rPr>
                <w:vertAlign w:val="superscript"/>
              </w:rPr>
              <w:t>b,d</w:t>
            </w:r>
          </w:p>
        </w:tc>
        <w:tc>
          <w:tcPr>
            <w:tcW w:w="1523" w:type="dxa"/>
          </w:tcPr>
          <w:p w14:paraId="5C699D8C" w14:textId="2CF59400" w:rsidR="009F5E0B" w:rsidRDefault="00B720EC" w:rsidP="00A5493A">
            <w:r>
              <w:t>0.4</w:t>
            </w:r>
          </w:p>
        </w:tc>
        <w:tc>
          <w:tcPr>
            <w:tcW w:w="981" w:type="dxa"/>
          </w:tcPr>
          <w:p w14:paraId="5ACDF214" w14:textId="6FF6C266" w:rsidR="009F5E0B" w:rsidRDefault="0086070F" w:rsidP="00A5493A">
            <w:r>
              <w:t>0.000</w:t>
            </w:r>
          </w:p>
        </w:tc>
      </w:tr>
      <w:tr w:rsidR="009F5E0B" w14:paraId="4F9C62AA" w14:textId="77777777" w:rsidTr="00A5493A">
        <w:tc>
          <w:tcPr>
            <w:tcW w:w="1496" w:type="dxa"/>
          </w:tcPr>
          <w:p w14:paraId="308247AE" w14:textId="77777777" w:rsidR="009F5E0B" w:rsidRPr="004A19E8" w:rsidRDefault="009F5E0B" w:rsidP="00A5493A">
            <w:pPr>
              <w:rPr>
                <w:b/>
              </w:rPr>
            </w:pPr>
            <w:r w:rsidRPr="004A19E8">
              <w:rPr>
                <w:b/>
              </w:rPr>
              <w:t>Insulin (µIU/L)</w:t>
            </w:r>
          </w:p>
        </w:tc>
        <w:tc>
          <w:tcPr>
            <w:tcW w:w="1108" w:type="dxa"/>
          </w:tcPr>
          <w:p w14:paraId="11049F40" w14:textId="6F649006" w:rsidR="009F5E0B" w:rsidRDefault="00B720EC" w:rsidP="00A5493A">
            <w:r>
              <w:t>10.5</w:t>
            </w:r>
          </w:p>
        </w:tc>
        <w:tc>
          <w:tcPr>
            <w:tcW w:w="1108" w:type="dxa"/>
          </w:tcPr>
          <w:p w14:paraId="795E2733" w14:textId="796CD356" w:rsidR="009F5E0B" w:rsidRDefault="00B720EC" w:rsidP="00A5493A">
            <w:r>
              <w:t>7.2</w:t>
            </w:r>
          </w:p>
        </w:tc>
        <w:tc>
          <w:tcPr>
            <w:tcW w:w="1014" w:type="dxa"/>
          </w:tcPr>
          <w:p w14:paraId="2C12BE46" w14:textId="6FABE01B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6.8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661A48E3" w14:textId="12751B38" w:rsidR="009F5E0B" w:rsidRDefault="00B720EC" w:rsidP="00A5493A">
            <w:r>
              <w:t>5.4</w:t>
            </w:r>
          </w:p>
        </w:tc>
        <w:tc>
          <w:tcPr>
            <w:tcW w:w="1523" w:type="dxa"/>
          </w:tcPr>
          <w:p w14:paraId="196B14EB" w14:textId="2FC163C6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7.5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3C0E36CA" w14:textId="0EBDB111" w:rsidR="009F5E0B" w:rsidRDefault="00B720EC" w:rsidP="00A5493A">
            <w:r>
              <w:t>6.8</w:t>
            </w:r>
          </w:p>
        </w:tc>
        <w:tc>
          <w:tcPr>
            <w:tcW w:w="981" w:type="dxa"/>
          </w:tcPr>
          <w:p w14:paraId="0858BECD" w14:textId="4C5425F9" w:rsidR="009F5E0B" w:rsidRDefault="0086070F" w:rsidP="00A5493A">
            <w:r>
              <w:t>0.000</w:t>
            </w:r>
          </w:p>
        </w:tc>
      </w:tr>
      <w:tr w:rsidR="009F5E0B" w14:paraId="54B44F58" w14:textId="77777777" w:rsidTr="00A5493A">
        <w:tc>
          <w:tcPr>
            <w:tcW w:w="1496" w:type="dxa"/>
          </w:tcPr>
          <w:p w14:paraId="3D81E355" w14:textId="77777777" w:rsidR="009F5E0B" w:rsidRPr="004A19E8" w:rsidRDefault="009F5E0B" w:rsidP="00A5493A">
            <w:pPr>
              <w:rPr>
                <w:b/>
              </w:rPr>
            </w:pPr>
            <w:r w:rsidRPr="004A19E8">
              <w:rPr>
                <w:b/>
              </w:rPr>
              <w:t>HOMA_IR</w:t>
            </w:r>
          </w:p>
        </w:tc>
        <w:tc>
          <w:tcPr>
            <w:tcW w:w="1108" w:type="dxa"/>
          </w:tcPr>
          <w:p w14:paraId="3AFB09F9" w14:textId="36F761B5" w:rsidR="009F5E0B" w:rsidRDefault="00B720EC" w:rsidP="00A5493A">
            <w:r>
              <w:t>2.8</w:t>
            </w:r>
          </w:p>
        </w:tc>
        <w:tc>
          <w:tcPr>
            <w:tcW w:w="1108" w:type="dxa"/>
          </w:tcPr>
          <w:p w14:paraId="4BBA63FB" w14:textId="0A267AB0" w:rsidR="009F5E0B" w:rsidRDefault="00B720EC" w:rsidP="00A5493A">
            <w:r>
              <w:t>2.0</w:t>
            </w:r>
          </w:p>
        </w:tc>
        <w:tc>
          <w:tcPr>
            <w:tcW w:w="1014" w:type="dxa"/>
          </w:tcPr>
          <w:p w14:paraId="489A7BCF" w14:textId="291D65FE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1.7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698C960E" w14:textId="53DB8348" w:rsidR="009F5E0B" w:rsidRDefault="00B720EC" w:rsidP="00A5493A">
            <w:r>
              <w:t>1.3</w:t>
            </w:r>
          </w:p>
        </w:tc>
        <w:tc>
          <w:tcPr>
            <w:tcW w:w="1523" w:type="dxa"/>
          </w:tcPr>
          <w:p w14:paraId="51657977" w14:textId="67DE8A8D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1.8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3CF1B707" w14:textId="79482F60" w:rsidR="009F5E0B" w:rsidRDefault="00B720EC" w:rsidP="00A5493A">
            <w:r>
              <w:t>1.5</w:t>
            </w:r>
          </w:p>
        </w:tc>
        <w:tc>
          <w:tcPr>
            <w:tcW w:w="981" w:type="dxa"/>
          </w:tcPr>
          <w:p w14:paraId="2007577E" w14:textId="7B0CE9F3" w:rsidR="009F5E0B" w:rsidRDefault="0086070F" w:rsidP="00A5493A">
            <w:r>
              <w:t>0.000</w:t>
            </w:r>
          </w:p>
        </w:tc>
      </w:tr>
      <w:tr w:rsidR="009F5E0B" w14:paraId="2AD33D2B" w14:textId="77777777" w:rsidTr="00A5493A">
        <w:tc>
          <w:tcPr>
            <w:tcW w:w="1496" w:type="dxa"/>
          </w:tcPr>
          <w:p w14:paraId="2454C341" w14:textId="77777777" w:rsidR="009F5E0B" w:rsidRPr="004A19E8" w:rsidRDefault="009F5E0B" w:rsidP="00A5493A">
            <w:pPr>
              <w:rPr>
                <w:b/>
              </w:rPr>
            </w:pPr>
            <w:r w:rsidRPr="004A19E8">
              <w:rPr>
                <w:b/>
              </w:rPr>
              <w:t>Matsuda index</w:t>
            </w:r>
          </w:p>
        </w:tc>
        <w:tc>
          <w:tcPr>
            <w:tcW w:w="1108" w:type="dxa"/>
          </w:tcPr>
          <w:p w14:paraId="62D357BF" w14:textId="037AC11C" w:rsidR="009F5E0B" w:rsidRDefault="00B720EC" w:rsidP="00A5493A">
            <w:r>
              <w:t>5.5</w:t>
            </w:r>
          </w:p>
        </w:tc>
        <w:tc>
          <w:tcPr>
            <w:tcW w:w="1108" w:type="dxa"/>
          </w:tcPr>
          <w:p w14:paraId="60DA30FF" w14:textId="50BC02F0" w:rsidR="009F5E0B" w:rsidRDefault="00B720EC" w:rsidP="00A5493A">
            <w:r>
              <w:t>3.1</w:t>
            </w:r>
          </w:p>
        </w:tc>
        <w:tc>
          <w:tcPr>
            <w:tcW w:w="1014" w:type="dxa"/>
          </w:tcPr>
          <w:p w14:paraId="2D969515" w14:textId="5F7635C9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8.1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04E2166E" w14:textId="673CC5F0" w:rsidR="009F5E0B" w:rsidRDefault="00B720EC" w:rsidP="00A5493A">
            <w:r>
              <w:t>3.6</w:t>
            </w:r>
          </w:p>
        </w:tc>
        <w:tc>
          <w:tcPr>
            <w:tcW w:w="1523" w:type="dxa"/>
          </w:tcPr>
          <w:p w14:paraId="70833E98" w14:textId="54FA55CE" w:rsidR="009F5E0B" w:rsidRPr="00C86FEB" w:rsidRDefault="00B720EC" w:rsidP="00A5493A">
            <w:pPr>
              <w:rPr>
                <w:vertAlign w:val="superscript"/>
              </w:rPr>
            </w:pPr>
            <w:r w:rsidRPr="00B720EC">
              <w:t>8.6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760535BE" w14:textId="7962D578" w:rsidR="009F5E0B" w:rsidRDefault="00B720EC" w:rsidP="00A5493A">
            <w:r>
              <w:t>3.9</w:t>
            </w:r>
          </w:p>
        </w:tc>
        <w:tc>
          <w:tcPr>
            <w:tcW w:w="981" w:type="dxa"/>
          </w:tcPr>
          <w:p w14:paraId="40EBA2D9" w14:textId="7224AD24" w:rsidR="009F5E0B" w:rsidRDefault="0086070F" w:rsidP="00A5493A">
            <w:r>
              <w:t>0.000</w:t>
            </w:r>
          </w:p>
        </w:tc>
      </w:tr>
      <w:tr w:rsidR="009F5E0B" w14:paraId="24CF0D30" w14:textId="77777777" w:rsidTr="00A5493A">
        <w:tc>
          <w:tcPr>
            <w:tcW w:w="1496" w:type="dxa"/>
          </w:tcPr>
          <w:p w14:paraId="04DE6867" w14:textId="77777777" w:rsidR="009F5E0B" w:rsidRPr="004A19E8" w:rsidRDefault="009F5E0B" w:rsidP="00A5493A">
            <w:pPr>
              <w:rPr>
                <w:b/>
              </w:rPr>
            </w:pPr>
            <w:r w:rsidRPr="004A19E8">
              <w:rPr>
                <w:b/>
              </w:rPr>
              <w:t>CRP (mg/L)</w:t>
            </w:r>
          </w:p>
        </w:tc>
        <w:tc>
          <w:tcPr>
            <w:tcW w:w="1108" w:type="dxa"/>
          </w:tcPr>
          <w:p w14:paraId="6357D95C" w14:textId="20876444" w:rsidR="009F5E0B" w:rsidRDefault="00B720EC" w:rsidP="00A5493A">
            <w:r>
              <w:t>3.5</w:t>
            </w:r>
          </w:p>
        </w:tc>
        <w:tc>
          <w:tcPr>
            <w:tcW w:w="1108" w:type="dxa"/>
          </w:tcPr>
          <w:p w14:paraId="3C3A8320" w14:textId="23827767" w:rsidR="009F5E0B" w:rsidRDefault="00B720EC" w:rsidP="00A5493A">
            <w:r>
              <w:t>2.6</w:t>
            </w:r>
          </w:p>
        </w:tc>
        <w:tc>
          <w:tcPr>
            <w:tcW w:w="1014" w:type="dxa"/>
          </w:tcPr>
          <w:p w14:paraId="2BC54143" w14:textId="22BAAE5B" w:rsidR="009F5E0B" w:rsidRPr="00C86FEB" w:rsidRDefault="00B720EC" w:rsidP="00A5493A">
            <w:pPr>
              <w:rPr>
                <w:vertAlign w:val="superscript"/>
              </w:rPr>
            </w:pPr>
            <w:r>
              <w:t>2.2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49656AA0" w14:textId="1E4E52D5" w:rsidR="009F5E0B" w:rsidRDefault="00B720EC" w:rsidP="00A5493A">
            <w:r>
              <w:t>2.2</w:t>
            </w:r>
          </w:p>
        </w:tc>
        <w:tc>
          <w:tcPr>
            <w:tcW w:w="1523" w:type="dxa"/>
          </w:tcPr>
          <w:p w14:paraId="52B85A4F" w14:textId="6EBFAFD3" w:rsidR="009F5E0B" w:rsidRPr="00C86FEB" w:rsidRDefault="00B720EC" w:rsidP="00A5493A">
            <w:pPr>
              <w:rPr>
                <w:vertAlign w:val="superscript"/>
              </w:rPr>
            </w:pPr>
            <w:r w:rsidRPr="00C86FEB">
              <w:t>1.9</w:t>
            </w:r>
            <w:r w:rsidR="00C86FEB">
              <w:rPr>
                <w:vertAlign w:val="superscript"/>
              </w:rPr>
              <w:t>b</w:t>
            </w:r>
          </w:p>
        </w:tc>
        <w:tc>
          <w:tcPr>
            <w:tcW w:w="1523" w:type="dxa"/>
          </w:tcPr>
          <w:p w14:paraId="056D6EE8" w14:textId="2F8083BF" w:rsidR="009F5E0B" w:rsidRDefault="00B720EC" w:rsidP="00A5493A">
            <w:r>
              <w:t>1.9</w:t>
            </w:r>
          </w:p>
        </w:tc>
        <w:tc>
          <w:tcPr>
            <w:tcW w:w="981" w:type="dxa"/>
          </w:tcPr>
          <w:p w14:paraId="52446477" w14:textId="77216D4D" w:rsidR="009F5E0B" w:rsidRPr="00A83342" w:rsidRDefault="0086070F" w:rsidP="00A5493A">
            <w:r>
              <w:t>0.000</w:t>
            </w:r>
          </w:p>
        </w:tc>
      </w:tr>
    </w:tbl>
    <w:p w14:paraId="6C167928" w14:textId="31D341BF" w:rsidR="00365ED2" w:rsidRPr="00337D8E" w:rsidRDefault="009F5E0B">
      <w:pPr>
        <w:rPr>
          <w:vertAlign w:val="superscript"/>
        </w:rPr>
      </w:pPr>
      <w:r>
        <w:t xml:space="preserve"> </w:t>
      </w:r>
      <w:r w:rsidRPr="006D3E2D">
        <w:rPr>
          <w:vertAlign w:val="superscript"/>
        </w:rPr>
        <w:t xml:space="preserve">a </w:t>
      </w:r>
      <w:r w:rsidRPr="006D3E2D">
        <w:t xml:space="preserve">P value from repeated measurements ANOVA; </w:t>
      </w:r>
      <w:r w:rsidRPr="006D3E2D">
        <w:rPr>
          <w:vertAlign w:val="superscript"/>
        </w:rPr>
        <w:t xml:space="preserve">b </w:t>
      </w:r>
      <w:r w:rsidRPr="006D3E2D">
        <w:t>significantly different from baseline (</w:t>
      </w:r>
      <w:r>
        <w:t xml:space="preserve">post-hoc paired t-test with Bonferroni correction, </w:t>
      </w:r>
      <w:r w:rsidRPr="006D3E2D">
        <w:t>P &lt; 0.01)</w:t>
      </w:r>
      <w:r>
        <w:t xml:space="preserve">; </w:t>
      </w:r>
      <w:r>
        <w:rPr>
          <w:vertAlign w:val="superscript"/>
        </w:rPr>
        <w:t>c</w:t>
      </w:r>
      <w:r w:rsidRPr="00284916">
        <w:t xml:space="preserve"> </w:t>
      </w:r>
      <w:r w:rsidRPr="006D3E2D">
        <w:t xml:space="preserve">significantly different from </w:t>
      </w:r>
      <w:r>
        <w:t xml:space="preserve">end of weight loss </w:t>
      </w:r>
      <w:r w:rsidRPr="006D3E2D">
        <w:t>(</w:t>
      </w:r>
      <w:r>
        <w:t xml:space="preserve">post-hoc paired t-test with Bonferroni correction, </w:t>
      </w:r>
      <w:r w:rsidRPr="006D3E2D">
        <w:t>P &lt; 0.0</w:t>
      </w:r>
      <w:r>
        <w:t>01</w:t>
      </w:r>
      <w:r w:rsidRPr="006D3E2D">
        <w:t>)</w:t>
      </w:r>
      <w:r>
        <w:t xml:space="preserve">; </w:t>
      </w:r>
      <w:r>
        <w:rPr>
          <w:vertAlign w:val="superscript"/>
        </w:rPr>
        <w:t>d</w:t>
      </w:r>
      <w:r w:rsidRPr="00284916">
        <w:t xml:space="preserve"> </w:t>
      </w:r>
      <w:r w:rsidRPr="006D3E2D">
        <w:t xml:space="preserve">significantly different from </w:t>
      </w:r>
      <w:r>
        <w:t xml:space="preserve">end of weight loss </w:t>
      </w:r>
      <w:r w:rsidRPr="006D3E2D">
        <w:t>(</w:t>
      </w:r>
      <w:r>
        <w:t xml:space="preserve">post-hoc paired t-test with Bonferroni correction, </w:t>
      </w:r>
      <w:r w:rsidRPr="006D3E2D">
        <w:t>P &lt; 0.0</w:t>
      </w:r>
      <w:r>
        <w:t>5</w:t>
      </w:r>
      <w:r w:rsidRPr="006D3E2D">
        <w:t>)</w:t>
      </w:r>
      <w:r>
        <w:t>.</w:t>
      </w:r>
      <w:r>
        <w:rPr>
          <w:vertAlign w:val="superscript"/>
        </w:rPr>
        <w:t xml:space="preserve"> </w:t>
      </w:r>
      <w:r>
        <w:t>SBP, systolic blood pressure; DBP, diastolic blood pressure; HOMA-IR, HOMA index for insulin resistance; CRP, C-reactive protein.</w:t>
      </w:r>
    </w:p>
    <w:sectPr w:rsidR="00365ED2" w:rsidRPr="00337D8E" w:rsidSect="003431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0A2"/>
    <w:rsid w:val="00000061"/>
    <w:rsid w:val="0001447D"/>
    <w:rsid w:val="000208BE"/>
    <w:rsid w:val="00022815"/>
    <w:rsid w:val="000310D6"/>
    <w:rsid w:val="000312CF"/>
    <w:rsid w:val="00036445"/>
    <w:rsid w:val="00040721"/>
    <w:rsid w:val="0004399E"/>
    <w:rsid w:val="000467EB"/>
    <w:rsid w:val="00047B10"/>
    <w:rsid w:val="00054C25"/>
    <w:rsid w:val="00062C19"/>
    <w:rsid w:val="00063E17"/>
    <w:rsid w:val="00072AA9"/>
    <w:rsid w:val="000748D3"/>
    <w:rsid w:val="00077A99"/>
    <w:rsid w:val="00087055"/>
    <w:rsid w:val="00094DD0"/>
    <w:rsid w:val="00094F37"/>
    <w:rsid w:val="000966E6"/>
    <w:rsid w:val="000A1B61"/>
    <w:rsid w:val="000B0B1D"/>
    <w:rsid w:val="000B13F2"/>
    <w:rsid w:val="000B20DD"/>
    <w:rsid w:val="000B3FE5"/>
    <w:rsid w:val="000B4CBD"/>
    <w:rsid w:val="000B5526"/>
    <w:rsid w:val="000B705C"/>
    <w:rsid w:val="000C7E5E"/>
    <w:rsid w:val="000D1B85"/>
    <w:rsid w:val="000D5883"/>
    <w:rsid w:val="000E5490"/>
    <w:rsid w:val="000E650C"/>
    <w:rsid w:val="000E779D"/>
    <w:rsid w:val="000F23F6"/>
    <w:rsid w:val="000F371E"/>
    <w:rsid w:val="000F56F9"/>
    <w:rsid w:val="000F68D0"/>
    <w:rsid w:val="000F79D5"/>
    <w:rsid w:val="00110129"/>
    <w:rsid w:val="001140C8"/>
    <w:rsid w:val="001162FB"/>
    <w:rsid w:val="001203BC"/>
    <w:rsid w:val="00120400"/>
    <w:rsid w:val="00121DF3"/>
    <w:rsid w:val="00122C20"/>
    <w:rsid w:val="00137073"/>
    <w:rsid w:val="001466EB"/>
    <w:rsid w:val="00146F55"/>
    <w:rsid w:val="00150D87"/>
    <w:rsid w:val="00163762"/>
    <w:rsid w:val="00164B94"/>
    <w:rsid w:val="00171EA8"/>
    <w:rsid w:val="0018347F"/>
    <w:rsid w:val="001837C7"/>
    <w:rsid w:val="0018418B"/>
    <w:rsid w:val="001865C3"/>
    <w:rsid w:val="001871DF"/>
    <w:rsid w:val="00193ADB"/>
    <w:rsid w:val="00195FE1"/>
    <w:rsid w:val="001B0EF4"/>
    <w:rsid w:val="001B2977"/>
    <w:rsid w:val="001D2C07"/>
    <w:rsid w:val="001D5399"/>
    <w:rsid w:val="001D5A7C"/>
    <w:rsid w:val="001E35C8"/>
    <w:rsid w:val="001F66D2"/>
    <w:rsid w:val="001F6FC3"/>
    <w:rsid w:val="001F7BF4"/>
    <w:rsid w:val="00207D95"/>
    <w:rsid w:val="002101EC"/>
    <w:rsid w:val="00220FB8"/>
    <w:rsid w:val="00225810"/>
    <w:rsid w:val="002322F7"/>
    <w:rsid w:val="00232C6C"/>
    <w:rsid w:val="0023348D"/>
    <w:rsid w:val="00234FDE"/>
    <w:rsid w:val="00236051"/>
    <w:rsid w:val="00250C14"/>
    <w:rsid w:val="00253CB2"/>
    <w:rsid w:val="00256E0B"/>
    <w:rsid w:val="0026009D"/>
    <w:rsid w:val="00260375"/>
    <w:rsid w:val="00262CBB"/>
    <w:rsid w:val="002655D8"/>
    <w:rsid w:val="002713FA"/>
    <w:rsid w:val="00284512"/>
    <w:rsid w:val="00284899"/>
    <w:rsid w:val="0029294F"/>
    <w:rsid w:val="00294BA6"/>
    <w:rsid w:val="00295F6D"/>
    <w:rsid w:val="002C0BAF"/>
    <w:rsid w:val="002C50EA"/>
    <w:rsid w:val="002D75FF"/>
    <w:rsid w:val="002D7893"/>
    <w:rsid w:val="002D7E4B"/>
    <w:rsid w:val="002E38D0"/>
    <w:rsid w:val="002E559D"/>
    <w:rsid w:val="002E6B39"/>
    <w:rsid w:val="002F01C6"/>
    <w:rsid w:val="002F56BB"/>
    <w:rsid w:val="0030064B"/>
    <w:rsid w:val="003008D7"/>
    <w:rsid w:val="00303667"/>
    <w:rsid w:val="00303B3E"/>
    <w:rsid w:val="00306B30"/>
    <w:rsid w:val="00321CAD"/>
    <w:rsid w:val="0032403E"/>
    <w:rsid w:val="003242E3"/>
    <w:rsid w:val="00324639"/>
    <w:rsid w:val="003253B8"/>
    <w:rsid w:val="00327B2B"/>
    <w:rsid w:val="00333034"/>
    <w:rsid w:val="00333D19"/>
    <w:rsid w:val="003368FC"/>
    <w:rsid w:val="003379F4"/>
    <w:rsid w:val="00337D8E"/>
    <w:rsid w:val="0034310C"/>
    <w:rsid w:val="0035344B"/>
    <w:rsid w:val="00360E6B"/>
    <w:rsid w:val="003633C8"/>
    <w:rsid w:val="00365ED2"/>
    <w:rsid w:val="00374A2B"/>
    <w:rsid w:val="003959FC"/>
    <w:rsid w:val="003A41B3"/>
    <w:rsid w:val="003A58EE"/>
    <w:rsid w:val="003C45D3"/>
    <w:rsid w:val="003C5C39"/>
    <w:rsid w:val="003D2BAD"/>
    <w:rsid w:val="003E230E"/>
    <w:rsid w:val="003E41C1"/>
    <w:rsid w:val="003E4634"/>
    <w:rsid w:val="003E526D"/>
    <w:rsid w:val="003E7CA2"/>
    <w:rsid w:val="003E7DD6"/>
    <w:rsid w:val="003F2F8C"/>
    <w:rsid w:val="0040231A"/>
    <w:rsid w:val="00405490"/>
    <w:rsid w:val="00407CC7"/>
    <w:rsid w:val="00413BD8"/>
    <w:rsid w:val="00413D68"/>
    <w:rsid w:val="00420A9A"/>
    <w:rsid w:val="00426421"/>
    <w:rsid w:val="00434AB7"/>
    <w:rsid w:val="00441603"/>
    <w:rsid w:val="00446635"/>
    <w:rsid w:val="004579F6"/>
    <w:rsid w:val="00477C11"/>
    <w:rsid w:val="004833AB"/>
    <w:rsid w:val="0049229C"/>
    <w:rsid w:val="004B6C04"/>
    <w:rsid w:val="004C13AB"/>
    <w:rsid w:val="004D5876"/>
    <w:rsid w:val="004E3555"/>
    <w:rsid w:val="004E4013"/>
    <w:rsid w:val="004F3119"/>
    <w:rsid w:val="004F50CB"/>
    <w:rsid w:val="004F512C"/>
    <w:rsid w:val="005100A2"/>
    <w:rsid w:val="00515297"/>
    <w:rsid w:val="00522E54"/>
    <w:rsid w:val="00527019"/>
    <w:rsid w:val="00527292"/>
    <w:rsid w:val="005338D7"/>
    <w:rsid w:val="005374BA"/>
    <w:rsid w:val="00551E52"/>
    <w:rsid w:val="00553440"/>
    <w:rsid w:val="00555E5E"/>
    <w:rsid w:val="005579DC"/>
    <w:rsid w:val="00557FAB"/>
    <w:rsid w:val="005703AC"/>
    <w:rsid w:val="00572F4D"/>
    <w:rsid w:val="0059258E"/>
    <w:rsid w:val="005939BF"/>
    <w:rsid w:val="005A0AE1"/>
    <w:rsid w:val="005A530D"/>
    <w:rsid w:val="005B17F7"/>
    <w:rsid w:val="005B4EF6"/>
    <w:rsid w:val="005C1ABD"/>
    <w:rsid w:val="005D375D"/>
    <w:rsid w:val="005D5DC5"/>
    <w:rsid w:val="005D6614"/>
    <w:rsid w:val="005E0A69"/>
    <w:rsid w:val="005E1A5B"/>
    <w:rsid w:val="005F4951"/>
    <w:rsid w:val="006066F2"/>
    <w:rsid w:val="00626FC5"/>
    <w:rsid w:val="00632205"/>
    <w:rsid w:val="00632437"/>
    <w:rsid w:val="0064005B"/>
    <w:rsid w:val="00640378"/>
    <w:rsid w:val="00640542"/>
    <w:rsid w:val="00641157"/>
    <w:rsid w:val="006426E3"/>
    <w:rsid w:val="006578DC"/>
    <w:rsid w:val="00661E19"/>
    <w:rsid w:val="00664928"/>
    <w:rsid w:val="00670201"/>
    <w:rsid w:val="00671159"/>
    <w:rsid w:val="00671EF3"/>
    <w:rsid w:val="006911E9"/>
    <w:rsid w:val="0069191E"/>
    <w:rsid w:val="006A3ECE"/>
    <w:rsid w:val="006A7931"/>
    <w:rsid w:val="006B03B3"/>
    <w:rsid w:val="006B7E4C"/>
    <w:rsid w:val="006C2A4F"/>
    <w:rsid w:val="006C44C8"/>
    <w:rsid w:val="006D113A"/>
    <w:rsid w:val="006D2F1B"/>
    <w:rsid w:val="006D50A1"/>
    <w:rsid w:val="006F07B7"/>
    <w:rsid w:val="006F122F"/>
    <w:rsid w:val="00704576"/>
    <w:rsid w:val="00711257"/>
    <w:rsid w:val="00741994"/>
    <w:rsid w:val="00752360"/>
    <w:rsid w:val="007527D0"/>
    <w:rsid w:val="00752849"/>
    <w:rsid w:val="00753F9C"/>
    <w:rsid w:val="00756FBA"/>
    <w:rsid w:val="00757BAE"/>
    <w:rsid w:val="00760A2D"/>
    <w:rsid w:val="007645E3"/>
    <w:rsid w:val="007701F5"/>
    <w:rsid w:val="007713B0"/>
    <w:rsid w:val="00772ED6"/>
    <w:rsid w:val="007732F3"/>
    <w:rsid w:val="007747F4"/>
    <w:rsid w:val="00785E81"/>
    <w:rsid w:val="007871CB"/>
    <w:rsid w:val="00794456"/>
    <w:rsid w:val="007A2704"/>
    <w:rsid w:val="007A3249"/>
    <w:rsid w:val="007A3BDA"/>
    <w:rsid w:val="007B4BE7"/>
    <w:rsid w:val="007B6B43"/>
    <w:rsid w:val="007C0CEE"/>
    <w:rsid w:val="007C66C7"/>
    <w:rsid w:val="007C6B91"/>
    <w:rsid w:val="007C784E"/>
    <w:rsid w:val="007D00E2"/>
    <w:rsid w:val="007D41C0"/>
    <w:rsid w:val="007D4A97"/>
    <w:rsid w:val="007D558E"/>
    <w:rsid w:val="007E2A5B"/>
    <w:rsid w:val="007F2F9C"/>
    <w:rsid w:val="007F6688"/>
    <w:rsid w:val="007F720C"/>
    <w:rsid w:val="00802D29"/>
    <w:rsid w:val="0082172B"/>
    <w:rsid w:val="00830616"/>
    <w:rsid w:val="008307A0"/>
    <w:rsid w:val="00836E4B"/>
    <w:rsid w:val="00837259"/>
    <w:rsid w:val="008513D5"/>
    <w:rsid w:val="008531A4"/>
    <w:rsid w:val="0086070F"/>
    <w:rsid w:val="008755F7"/>
    <w:rsid w:val="00881993"/>
    <w:rsid w:val="00882682"/>
    <w:rsid w:val="0089723B"/>
    <w:rsid w:val="008B12B6"/>
    <w:rsid w:val="008B20B7"/>
    <w:rsid w:val="008B57BF"/>
    <w:rsid w:val="008D0416"/>
    <w:rsid w:val="008D5463"/>
    <w:rsid w:val="008D6B17"/>
    <w:rsid w:val="008F3DD4"/>
    <w:rsid w:val="00902DD5"/>
    <w:rsid w:val="00910787"/>
    <w:rsid w:val="009251ED"/>
    <w:rsid w:val="009277F3"/>
    <w:rsid w:val="009344FB"/>
    <w:rsid w:val="009360A4"/>
    <w:rsid w:val="00937958"/>
    <w:rsid w:val="009409BE"/>
    <w:rsid w:val="009501F8"/>
    <w:rsid w:val="00953D86"/>
    <w:rsid w:val="00955E6E"/>
    <w:rsid w:val="009560D4"/>
    <w:rsid w:val="00963AE9"/>
    <w:rsid w:val="00967655"/>
    <w:rsid w:val="00981C0B"/>
    <w:rsid w:val="00983879"/>
    <w:rsid w:val="00984960"/>
    <w:rsid w:val="00986448"/>
    <w:rsid w:val="00993FF7"/>
    <w:rsid w:val="009A2D27"/>
    <w:rsid w:val="009A4B5D"/>
    <w:rsid w:val="009B52EA"/>
    <w:rsid w:val="009B7C23"/>
    <w:rsid w:val="009C006A"/>
    <w:rsid w:val="009C0BF1"/>
    <w:rsid w:val="009C2461"/>
    <w:rsid w:val="009C7362"/>
    <w:rsid w:val="009D718C"/>
    <w:rsid w:val="009E36CB"/>
    <w:rsid w:val="009E67B5"/>
    <w:rsid w:val="009F19C5"/>
    <w:rsid w:val="009F3B4F"/>
    <w:rsid w:val="009F57D0"/>
    <w:rsid w:val="009F5E0B"/>
    <w:rsid w:val="00A00676"/>
    <w:rsid w:val="00A03695"/>
    <w:rsid w:val="00A06942"/>
    <w:rsid w:val="00A1223B"/>
    <w:rsid w:val="00A15670"/>
    <w:rsid w:val="00A17F58"/>
    <w:rsid w:val="00A270B4"/>
    <w:rsid w:val="00A40D49"/>
    <w:rsid w:val="00A516E6"/>
    <w:rsid w:val="00A5188F"/>
    <w:rsid w:val="00A54863"/>
    <w:rsid w:val="00A54FDC"/>
    <w:rsid w:val="00A5667A"/>
    <w:rsid w:val="00A56F78"/>
    <w:rsid w:val="00A578F2"/>
    <w:rsid w:val="00A6694C"/>
    <w:rsid w:val="00A66EB3"/>
    <w:rsid w:val="00A837C5"/>
    <w:rsid w:val="00A8572C"/>
    <w:rsid w:val="00A9076D"/>
    <w:rsid w:val="00A91090"/>
    <w:rsid w:val="00A93DF3"/>
    <w:rsid w:val="00A9473F"/>
    <w:rsid w:val="00A966FF"/>
    <w:rsid w:val="00AA7D86"/>
    <w:rsid w:val="00AA7FF7"/>
    <w:rsid w:val="00AC0FFA"/>
    <w:rsid w:val="00AC4709"/>
    <w:rsid w:val="00AC5F05"/>
    <w:rsid w:val="00AD1687"/>
    <w:rsid w:val="00AE5388"/>
    <w:rsid w:val="00B04D5F"/>
    <w:rsid w:val="00B16A61"/>
    <w:rsid w:val="00B26B56"/>
    <w:rsid w:val="00B37A50"/>
    <w:rsid w:val="00B43117"/>
    <w:rsid w:val="00B62A23"/>
    <w:rsid w:val="00B720EC"/>
    <w:rsid w:val="00B74231"/>
    <w:rsid w:val="00B807EC"/>
    <w:rsid w:val="00B865E6"/>
    <w:rsid w:val="00B919A6"/>
    <w:rsid w:val="00B91A72"/>
    <w:rsid w:val="00B93D51"/>
    <w:rsid w:val="00BA0586"/>
    <w:rsid w:val="00BA452A"/>
    <w:rsid w:val="00BA5412"/>
    <w:rsid w:val="00BC21E7"/>
    <w:rsid w:val="00BC5B00"/>
    <w:rsid w:val="00BE24A1"/>
    <w:rsid w:val="00BF4823"/>
    <w:rsid w:val="00BF66A9"/>
    <w:rsid w:val="00C00CA6"/>
    <w:rsid w:val="00C0231D"/>
    <w:rsid w:val="00C06270"/>
    <w:rsid w:val="00C11FD8"/>
    <w:rsid w:val="00C14696"/>
    <w:rsid w:val="00C15AC2"/>
    <w:rsid w:val="00C17F6E"/>
    <w:rsid w:val="00C22D94"/>
    <w:rsid w:val="00C273AA"/>
    <w:rsid w:val="00C27D03"/>
    <w:rsid w:val="00C33A25"/>
    <w:rsid w:val="00C76783"/>
    <w:rsid w:val="00C8009A"/>
    <w:rsid w:val="00C8295C"/>
    <w:rsid w:val="00C84D75"/>
    <w:rsid w:val="00C86FEB"/>
    <w:rsid w:val="00CC0227"/>
    <w:rsid w:val="00CC1FD8"/>
    <w:rsid w:val="00CC3DA9"/>
    <w:rsid w:val="00CD15DD"/>
    <w:rsid w:val="00CD4E94"/>
    <w:rsid w:val="00CD58F9"/>
    <w:rsid w:val="00CE123D"/>
    <w:rsid w:val="00CE79AB"/>
    <w:rsid w:val="00D02B7B"/>
    <w:rsid w:val="00D051D0"/>
    <w:rsid w:val="00D254DE"/>
    <w:rsid w:val="00D348CE"/>
    <w:rsid w:val="00D44D66"/>
    <w:rsid w:val="00D52CC3"/>
    <w:rsid w:val="00D53641"/>
    <w:rsid w:val="00D554C7"/>
    <w:rsid w:val="00D57536"/>
    <w:rsid w:val="00D7256D"/>
    <w:rsid w:val="00D762DA"/>
    <w:rsid w:val="00D873F4"/>
    <w:rsid w:val="00D97247"/>
    <w:rsid w:val="00DA1FD8"/>
    <w:rsid w:val="00DA2125"/>
    <w:rsid w:val="00DA2580"/>
    <w:rsid w:val="00DA44A6"/>
    <w:rsid w:val="00DA4BBC"/>
    <w:rsid w:val="00DB3BD5"/>
    <w:rsid w:val="00DB4621"/>
    <w:rsid w:val="00DC3130"/>
    <w:rsid w:val="00DC4418"/>
    <w:rsid w:val="00DC6296"/>
    <w:rsid w:val="00DD1B91"/>
    <w:rsid w:val="00DD2342"/>
    <w:rsid w:val="00DD2C67"/>
    <w:rsid w:val="00DE1BD2"/>
    <w:rsid w:val="00DE2500"/>
    <w:rsid w:val="00DE2543"/>
    <w:rsid w:val="00DF00F5"/>
    <w:rsid w:val="00DF5CBF"/>
    <w:rsid w:val="00DF6AAD"/>
    <w:rsid w:val="00E00BAB"/>
    <w:rsid w:val="00E00DFB"/>
    <w:rsid w:val="00E10C2F"/>
    <w:rsid w:val="00E10D5E"/>
    <w:rsid w:val="00E20D3A"/>
    <w:rsid w:val="00E277E3"/>
    <w:rsid w:val="00E367BC"/>
    <w:rsid w:val="00E446D0"/>
    <w:rsid w:val="00E4792F"/>
    <w:rsid w:val="00E54BBA"/>
    <w:rsid w:val="00E552FA"/>
    <w:rsid w:val="00E56DFB"/>
    <w:rsid w:val="00E62D7B"/>
    <w:rsid w:val="00E64214"/>
    <w:rsid w:val="00E717C7"/>
    <w:rsid w:val="00E86F7B"/>
    <w:rsid w:val="00E870CD"/>
    <w:rsid w:val="00E92A68"/>
    <w:rsid w:val="00E94B0C"/>
    <w:rsid w:val="00E9526A"/>
    <w:rsid w:val="00E971B9"/>
    <w:rsid w:val="00E9726E"/>
    <w:rsid w:val="00EA7B8E"/>
    <w:rsid w:val="00EB18A3"/>
    <w:rsid w:val="00EC4281"/>
    <w:rsid w:val="00EC7719"/>
    <w:rsid w:val="00EC7AF5"/>
    <w:rsid w:val="00ED25BB"/>
    <w:rsid w:val="00ED6CB3"/>
    <w:rsid w:val="00EE4F90"/>
    <w:rsid w:val="00EE6B63"/>
    <w:rsid w:val="00EF383F"/>
    <w:rsid w:val="00EF7622"/>
    <w:rsid w:val="00F07A67"/>
    <w:rsid w:val="00F11C5B"/>
    <w:rsid w:val="00F25704"/>
    <w:rsid w:val="00F425D4"/>
    <w:rsid w:val="00F443E2"/>
    <w:rsid w:val="00F46325"/>
    <w:rsid w:val="00F47373"/>
    <w:rsid w:val="00F4772C"/>
    <w:rsid w:val="00F47782"/>
    <w:rsid w:val="00F50980"/>
    <w:rsid w:val="00F51A59"/>
    <w:rsid w:val="00F536DB"/>
    <w:rsid w:val="00F54320"/>
    <w:rsid w:val="00F57C81"/>
    <w:rsid w:val="00F66EAF"/>
    <w:rsid w:val="00F71129"/>
    <w:rsid w:val="00F71436"/>
    <w:rsid w:val="00F75A65"/>
    <w:rsid w:val="00F76CDB"/>
    <w:rsid w:val="00F862DC"/>
    <w:rsid w:val="00F87AE1"/>
    <w:rsid w:val="00F96275"/>
    <w:rsid w:val="00FA26E6"/>
    <w:rsid w:val="00FA3817"/>
    <w:rsid w:val="00FA40E4"/>
    <w:rsid w:val="00FB0DA0"/>
    <w:rsid w:val="00FC0861"/>
    <w:rsid w:val="00FD19D0"/>
    <w:rsid w:val="00FE5F8F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7483"/>
  <w15:chartTrackingRefBased/>
  <w15:docId w15:val="{BCE4E7B1-9782-6B47-9CA0-FEA1EEBD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0A2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0A2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van Baak</dc:creator>
  <cp:keywords/>
  <dc:description/>
  <cp:lastModifiedBy>Tom Flint</cp:lastModifiedBy>
  <cp:revision>2</cp:revision>
  <dcterms:created xsi:type="dcterms:W3CDTF">2021-06-08T08:37:00Z</dcterms:created>
  <dcterms:modified xsi:type="dcterms:W3CDTF">2021-06-08T08:37:00Z</dcterms:modified>
</cp:coreProperties>
</file>